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15BD6D" w14:textId="77777777" w:rsidR="00342C09" w:rsidRPr="00F80F9B" w:rsidRDefault="00342C09" w:rsidP="008E5C69">
      <w:pPr>
        <w:shd w:val="clear" w:color="auto" w:fill="FFFFFF" w:themeFill="background1"/>
        <w:rPr>
          <w:rFonts w:ascii="Calibri" w:hAnsi="Calibri" w:cs="Calibri"/>
        </w:rPr>
      </w:pPr>
      <w:r w:rsidRPr="00F80F9B">
        <w:rPr>
          <w:rFonts w:ascii="Calibri" w:hAnsi="Calibri" w:cs="Calibri"/>
          <w:b/>
          <w:bCs/>
        </w:rPr>
        <w:t xml:space="preserve">Supplementary Table 1 </w:t>
      </w:r>
      <w:r w:rsidRPr="00F80F9B">
        <w:rPr>
          <w:rFonts w:ascii="Calibri" w:hAnsi="Calibri" w:cs="Calibri"/>
        </w:rPr>
        <w:t>Model fit statistics for hierarchical regression models</w:t>
      </w:r>
    </w:p>
    <w:p w14:paraId="43AD193E" w14:textId="77777777" w:rsidR="002D2154" w:rsidRPr="00F80F9B" w:rsidRDefault="002D2154" w:rsidP="008E5C69">
      <w:pPr>
        <w:shd w:val="clear" w:color="auto" w:fill="FFFFFF" w:themeFill="background1"/>
        <w:rPr>
          <w:rFonts w:ascii="Calibri" w:hAnsi="Calibri" w:cs="Calibri"/>
          <w:b/>
          <w:bCs/>
        </w:rPr>
      </w:pPr>
    </w:p>
    <w:p w14:paraId="4310B96B" w14:textId="472A7A92" w:rsidR="00342C09" w:rsidRPr="00F80F9B" w:rsidRDefault="00342C09" w:rsidP="008E5C69">
      <w:pPr>
        <w:shd w:val="clear" w:color="auto" w:fill="FFFFFF" w:themeFill="background1"/>
        <w:rPr>
          <w:rFonts w:ascii="Calibri" w:hAnsi="Calibri" w:cs="Calibri"/>
        </w:rPr>
      </w:pPr>
      <w:r w:rsidRPr="00F80F9B">
        <w:rPr>
          <w:rFonts w:ascii="Calibri" w:hAnsi="Calibri" w:cs="Calibri"/>
          <w:b/>
          <w:bCs/>
        </w:rPr>
        <w:t>Panel A: Linear regression model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35"/>
        <w:gridCol w:w="592"/>
        <w:gridCol w:w="1029"/>
        <w:gridCol w:w="1029"/>
        <w:gridCol w:w="1029"/>
        <w:gridCol w:w="1256"/>
        <w:gridCol w:w="1256"/>
      </w:tblGrid>
      <w:tr w:rsidR="00F80F9B" w:rsidRPr="00F80F9B" w14:paraId="035C0579" w14:textId="77777777" w:rsidTr="00342C09">
        <w:trPr>
          <w:tblHeader/>
        </w:trPr>
        <w:tc>
          <w:tcPr>
            <w:tcW w:w="157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3A607E6" w14:textId="77777777" w:rsidR="00342C09" w:rsidRPr="00F80F9B" w:rsidRDefault="00342C09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  <w:b/>
                <w:bCs/>
              </w:rPr>
              <w:t>Model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389EE14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57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D7F41EB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  <w:b/>
                <w:bCs/>
              </w:rPr>
              <w:t>R²</w:t>
            </w:r>
          </w:p>
        </w:tc>
        <w:tc>
          <w:tcPr>
            <w:tcW w:w="57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610A73E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  <w:b/>
                <w:bCs/>
              </w:rPr>
              <w:t>Adj. R²</w:t>
            </w:r>
          </w:p>
        </w:tc>
        <w:tc>
          <w:tcPr>
            <w:tcW w:w="57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7ECCB51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  <w:b/>
                <w:bCs/>
              </w:rPr>
              <w:t>RMSE</w:t>
            </w:r>
          </w:p>
        </w:tc>
        <w:tc>
          <w:tcPr>
            <w:tcW w:w="6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240BB72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  <w:b/>
                <w:bCs/>
              </w:rPr>
              <w:t>AIC</w:t>
            </w:r>
          </w:p>
        </w:tc>
        <w:tc>
          <w:tcPr>
            <w:tcW w:w="6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863AFCC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  <w:b/>
                <w:bCs/>
              </w:rPr>
              <w:t>BIC</w:t>
            </w:r>
          </w:p>
        </w:tc>
      </w:tr>
      <w:tr w:rsidR="00F80F9B" w:rsidRPr="00F80F9B" w14:paraId="07A8DC12" w14:textId="77777777" w:rsidTr="00342C09"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4A96B2" w14:textId="53225F1B" w:rsidR="00342C09" w:rsidRPr="00887D77" w:rsidRDefault="00887D77" w:rsidP="008E5C69">
            <w:pPr>
              <w:shd w:val="clear" w:color="auto" w:fill="FFFFFF" w:themeFill="background1"/>
              <w:rPr>
                <w:rFonts w:ascii="Calibri" w:hAnsi="Calibri" w:cs="Calibri"/>
                <w:b/>
                <w:bCs/>
              </w:rPr>
            </w:pPr>
            <w:r w:rsidRPr="00887D77">
              <w:rPr>
                <w:rFonts w:ascii="Calibri" w:hAnsi="Calibri" w:cs="Calibri"/>
                <w:b/>
                <w:bCs/>
                <w:i/>
                <w:iCs/>
              </w:rPr>
              <w:t>EQ-5D-5L crosswalk index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54841D27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6B5F4FFC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428C6930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1FAC2CFB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2B466B28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4789AC6E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</w:tr>
      <w:tr w:rsidR="00F80F9B" w:rsidRPr="00F80F9B" w14:paraId="0E042E78" w14:textId="77777777" w:rsidTr="00342C09"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0F456D" w14:textId="77777777" w:rsidR="00342C09" w:rsidRPr="00F80F9B" w:rsidRDefault="00342C09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Model 1: Socio-demographic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E74ADB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1,19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2F6889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05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CA135B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04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555DC1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37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FA8AD5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1036.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ACDF6E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1087.3</w:t>
            </w:r>
          </w:p>
        </w:tc>
      </w:tr>
      <w:tr w:rsidR="00F80F9B" w:rsidRPr="00F80F9B" w14:paraId="5D9240F2" w14:textId="77777777" w:rsidTr="00804EE1"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776B36" w14:textId="77777777" w:rsidR="00342C09" w:rsidRPr="00F80F9B" w:rsidRDefault="00342C09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Model 2: + Clinical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58EA9B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1,19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2D1D0B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06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BFF5A7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05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3FEC86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37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6196E3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1040.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E663DF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1142.1</w:t>
            </w:r>
          </w:p>
        </w:tc>
      </w:tr>
      <w:tr w:rsidR="00342C09" w:rsidRPr="00F80F9B" w14:paraId="28A9E712" w14:textId="77777777" w:rsidTr="00804EE1">
        <w:tc>
          <w:tcPr>
            <w:tcW w:w="157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D26326" w14:textId="77777777" w:rsidR="00342C09" w:rsidRPr="00F80F9B" w:rsidRDefault="00342C09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Model 3: + Healthcare/lifestyle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327D78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1,19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046E89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13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11670A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11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AAF2B4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35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2DB7D5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964.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F25B6A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1086.8</w:t>
            </w:r>
          </w:p>
        </w:tc>
      </w:tr>
    </w:tbl>
    <w:p w14:paraId="545B21BF" w14:textId="77777777" w:rsidR="002D2154" w:rsidRPr="00F80F9B" w:rsidRDefault="002D2154" w:rsidP="008E5C69">
      <w:pPr>
        <w:shd w:val="clear" w:color="auto" w:fill="FFFFFF" w:themeFill="background1"/>
        <w:rPr>
          <w:rFonts w:ascii="Calibri" w:hAnsi="Calibri" w:cs="Calibri"/>
          <w:b/>
          <w:bCs/>
        </w:rPr>
      </w:pPr>
    </w:p>
    <w:p w14:paraId="605E0B3D" w14:textId="474244ED" w:rsidR="00342C09" w:rsidRPr="00F80F9B" w:rsidRDefault="00342C09" w:rsidP="008E5C69">
      <w:pPr>
        <w:shd w:val="clear" w:color="auto" w:fill="FFFFFF" w:themeFill="background1"/>
        <w:rPr>
          <w:rFonts w:ascii="Calibri" w:hAnsi="Calibri" w:cs="Calibri"/>
        </w:rPr>
      </w:pPr>
      <w:r w:rsidRPr="00F80F9B">
        <w:rPr>
          <w:rFonts w:ascii="Calibri" w:hAnsi="Calibri" w:cs="Calibri"/>
          <w:b/>
          <w:bCs/>
        </w:rPr>
        <w:t>Panel B: Logistic regression model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552"/>
        <w:gridCol w:w="1262"/>
        <w:gridCol w:w="1271"/>
        <w:gridCol w:w="1399"/>
        <w:gridCol w:w="1399"/>
        <w:gridCol w:w="1143"/>
      </w:tblGrid>
      <w:tr w:rsidR="00F80F9B" w:rsidRPr="00F80F9B" w14:paraId="5E2CC337" w14:textId="77777777" w:rsidTr="00342C09">
        <w:trPr>
          <w:tblHeader/>
        </w:trPr>
        <w:tc>
          <w:tcPr>
            <w:tcW w:w="14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2E21EF2" w14:textId="77777777" w:rsidR="00342C09" w:rsidRPr="00F80F9B" w:rsidRDefault="00342C09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  <w:b/>
                <w:bCs/>
              </w:rPr>
              <w:t>Model</w:t>
            </w:r>
          </w:p>
        </w:tc>
        <w:tc>
          <w:tcPr>
            <w:tcW w:w="69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7C9E017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70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6A69258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  <w:b/>
                <w:bCs/>
              </w:rPr>
              <w:t>Pseudo R²</w:t>
            </w:r>
          </w:p>
        </w:tc>
        <w:tc>
          <w:tcPr>
            <w:tcW w:w="7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F491875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  <w:b/>
                <w:bCs/>
              </w:rPr>
              <w:t>AIC</w:t>
            </w:r>
          </w:p>
        </w:tc>
        <w:tc>
          <w:tcPr>
            <w:tcW w:w="7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23BF5DA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  <w:b/>
                <w:bCs/>
              </w:rPr>
              <w:t>BIC</w:t>
            </w:r>
          </w:p>
        </w:tc>
        <w:tc>
          <w:tcPr>
            <w:tcW w:w="6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153929F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  <w:b/>
                <w:bCs/>
              </w:rPr>
              <w:t>AUC</w:t>
            </w:r>
          </w:p>
        </w:tc>
      </w:tr>
      <w:tr w:rsidR="00F80F9B" w:rsidRPr="00F80F9B" w14:paraId="49C1761F" w14:textId="77777777" w:rsidTr="00342C09"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49EC92" w14:textId="77777777" w:rsidR="00342C09" w:rsidRPr="00F80F9B" w:rsidRDefault="00342C09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  <w:b/>
                <w:bCs/>
                <w:i/>
                <w:iCs/>
              </w:rPr>
              <w:t>Mobility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0D0583D8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79FB10A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34578F9F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1E2D8913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53F06E39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</w:tr>
      <w:tr w:rsidR="00F80F9B" w:rsidRPr="00F80F9B" w14:paraId="2A466298" w14:textId="77777777" w:rsidTr="00342C09"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DD4EF1" w14:textId="77777777" w:rsidR="00342C09" w:rsidRPr="00F80F9B" w:rsidRDefault="00342C09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Model 1: Socio-demographic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2A388F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1,19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C8AAF4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05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5326C9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1316.8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03C62F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1367.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D6D8C3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65</w:t>
            </w:r>
          </w:p>
        </w:tc>
      </w:tr>
      <w:tr w:rsidR="00F80F9B" w:rsidRPr="00F80F9B" w14:paraId="40651A19" w14:textId="77777777" w:rsidTr="00342C09"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412C12" w14:textId="77777777" w:rsidR="00342C09" w:rsidRPr="00F80F9B" w:rsidRDefault="00342C09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Model 2: + Clinical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44B0FE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1,19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46BCD0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06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C66EC5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1312.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947B64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1414.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4EA6E3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68</w:t>
            </w:r>
          </w:p>
        </w:tc>
      </w:tr>
      <w:tr w:rsidR="00F80F9B" w:rsidRPr="00F80F9B" w14:paraId="3F3C4CFF" w14:textId="77777777" w:rsidTr="00342C09"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A6FD70" w14:textId="77777777" w:rsidR="00342C09" w:rsidRPr="00F80F9B" w:rsidRDefault="00342C09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Model 3: + Healthcare/lifestyl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5568AE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1,19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9DE7DB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07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D47954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1313.7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3F4AE7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1435.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297362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68</w:t>
            </w:r>
          </w:p>
        </w:tc>
      </w:tr>
      <w:tr w:rsidR="00F80F9B" w:rsidRPr="00F80F9B" w14:paraId="01FD339F" w14:textId="77777777" w:rsidTr="00342C09"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6296AD" w14:textId="77777777" w:rsidR="00342C09" w:rsidRPr="00F80F9B" w:rsidRDefault="00342C09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  <w:b/>
                <w:bCs/>
                <w:i/>
                <w:iCs/>
              </w:rPr>
              <w:t>Self-car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6C3B1BA0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29FAC7B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32A8BF21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0EB923AB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6F99FFF4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</w:tr>
      <w:tr w:rsidR="00F80F9B" w:rsidRPr="00F80F9B" w14:paraId="3FDACDEF" w14:textId="77777777" w:rsidTr="00342C09"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B21787" w14:textId="77777777" w:rsidR="00342C09" w:rsidRPr="00F80F9B" w:rsidRDefault="00342C09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Model 1: Socio-demographic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3D7BCC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1,19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C32538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02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777C3C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1571.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E5C7B1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1621.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2A9D21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60</w:t>
            </w:r>
          </w:p>
        </w:tc>
      </w:tr>
      <w:tr w:rsidR="00F80F9B" w:rsidRPr="00F80F9B" w14:paraId="02EEE9E0" w14:textId="77777777" w:rsidTr="00342C09"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1B2696" w14:textId="77777777" w:rsidR="00342C09" w:rsidRPr="00F80F9B" w:rsidRDefault="00342C09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Model 2: + Clinical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A41D63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1,19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083116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03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4FF5D4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1576.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96A1E1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1677.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CD02BC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62</w:t>
            </w:r>
          </w:p>
        </w:tc>
      </w:tr>
      <w:tr w:rsidR="00F80F9B" w:rsidRPr="00F80F9B" w14:paraId="354E41BA" w14:textId="77777777" w:rsidTr="00342C09"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8EE85B" w14:textId="77777777" w:rsidR="00342C09" w:rsidRPr="00F80F9B" w:rsidRDefault="00342C09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Model 3: + Healthcare/lifestyl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74A474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1,19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D5EC3B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04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D45119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1563.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3818BB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1685.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197FF1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64</w:t>
            </w:r>
          </w:p>
        </w:tc>
      </w:tr>
      <w:tr w:rsidR="00F80F9B" w:rsidRPr="00F80F9B" w14:paraId="78A2D43C" w14:textId="77777777" w:rsidTr="00342C09"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3C5C1B" w14:textId="77777777" w:rsidR="00342C09" w:rsidRPr="00F80F9B" w:rsidRDefault="00342C09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  <w:b/>
                <w:bCs/>
                <w:i/>
                <w:iCs/>
              </w:rPr>
              <w:t>Usual activitie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24A641FD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193E5A02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080FC311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5FBB0976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2566ED1A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</w:tr>
      <w:tr w:rsidR="00F80F9B" w:rsidRPr="00F80F9B" w14:paraId="003BF88D" w14:textId="77777777" w:rsidTr="00342C09"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B5012D" w14:textId="77777777" w:rsidR="00342C09" w:rsidRPr="00F80F9B" w:rsidRDefault="00342C09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Model 1: Socio-demographic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FAED18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1,19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669213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03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FED35F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1022.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FFAFA3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1073.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01EF08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63</w:t>
            </w:r>
          </w:p>
        </w:tc>
      </w:tr>
      <w:tr w:rsidR="00F80F9B" w:rsidRPr="00F80F9B" w14:paraId="347673AD" w14:textId="77777777" w:rsidTr="00342C09"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BAE941" w14:textId="77777777" w:rsidR="00342C09" w:rsidRPr="00F80F9B" w:rsidRDefault="00342C09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Model 2: + Clinical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9326A6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1,19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3E93D0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06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B978FD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1011.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63675D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1112.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813260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68</w:t>
            </w:r>
          </w:p>
        </w:tc>
      </w:tr>
      <w:tr w:rsidR="00F80F9B" w:rsidRPr="00F80F9B" w14:paraId="1573CEFD" w14:textId="77777777" w:rsidTr="00342C09"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4095C8" w14:textId="77777777" w:rsidR="00342C09" w:rsidRPr="00F80F9B" w:rsidRDefault="00342C09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Model 3: + Healthcare/lifestyl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BEDCA5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1,19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236841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07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6355EF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1004.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E4A73D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1126.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F09AE9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70</w:t>
            </w:r>
          </w:p>
        </w:tc>
      </w:tr>
      <w:tr w:rsidR="00F80F9B" w:rsidRPr="00F80F9B" w14:paraId="4CC44B6F" w14:textId="77777777" w:rsidTr="00342C09"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D87A6F" w14:textId="77777777" w:rsidR="00342C09" w:rsidRPr="00F80F9B" w:rsidRDefault="00342C09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  <w:b/>
                <w:bCs/>
                <w:i/>
                <w:iCs/>
              </w:rPr>
              <w:t>Pain/discomfort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09DDA27C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16AF1E54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572B4798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32666C35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1E520CDD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</w:tr>
      <w:tr w:rsidR="00F80F9B" w:rsidRPr="00F80F9B" w14:paraId="68E698F3" w14:textId="77777777" w:rsidTr="00342C09"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8EB04D" w14:textId="77777777" w:rsidR="00342C09" w:rsidRPr="00F80F9B" w:rsidRDefault="00342C09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Model 1: Socio-demographic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0E3EAE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1,19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8788B5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038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944605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564.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4F057C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615.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922D75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66</w:t>
            </w:r>
          </w:p>
        </w:tc>
      </w:tr>
      <w:tr w:rsidR="00F80F9B" w:rsidRPr="00F80F9B" w14:paraId="64D456A8" w14:textId="77777777" w:rsidTr="00342C09"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868C00" w14:textId="77777777" w:rsidR="00342C09" w:rsidRPr="00F80F9B" w:rsidRDefault="00342C09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Model 2: + Clinical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B5C127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1,19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BFD766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05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B742EB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577.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8EE333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679.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AEED5A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68</w:t>
            </w:r>
          </w:p>
        </w:tc>
      </w:tr>
      <w:tr w:rsidR="00F80F9B" w:rsidRPr="00F80F9B" w14:paraId="0AF45841" w14:textId="77777777" w:rsidTr="00342C09"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0D5761" w14:textId="77777777" w:rsidR="00342C09" w:rsidRPr="00F80F9B" w:rsidRDefault="00342C09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Model 3: + Healthcare/lifestyl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DDF0BE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1,19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696DF5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06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AC2E0A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579.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6F0DE5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701.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750959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70</w:t>
            </w:r>
          </w:p>
        </w:tc>
      </w:tr>
      <w:tr w:rsidR="00F80F9B" w:rsidRPr="00F80F9B" w14:paraId="2B1C421B" w14:textId="77777777" w:rsidTr="00342C09"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EA5C93" w14:textId="77777777" w:rsidR="00342C09" w:rsidRPr="00F80F9B" w:rsidRDefault="00342C09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  <w:b/>
                <w:bCs/>
                <w:i/>
                <w:iCs/>
              </w:rPr>
              <w:t>Anxiety/depressio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6BEE5E9F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2B0F731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4A07EF56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2D759C98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140551B5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</w:tr>
      <w:tr w:rsidR="00F80F9B" w:rsidRPr="00F80F9B" w14:paraId="0D5D5011" w14:textId="77777777" w:rsidTr="00342C09"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20C5DF" w14:textId="77777777" w:rsidR="00342C09" w:rsidRPr="00F80F9B" w:rsidRDefault="00342C09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Model 1: Socio-demographic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53E176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1,19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FD69F9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02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D743D6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1635.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521C12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1685.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0BA247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60</w:t>
            </w:r>
          </w:p>
        </w:tc>
      </w:tr>
      <w:tr w:rsidR="00F80F9B" w:rsidRPr="00F80F9B" w14:paraId="66770268" w14:textId="77777777" w:rsidTr="00342C09"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D56096" w14:textId="77777777" w:rsidR="00342C09" w:rsidRPr="00F80F9B" w:rsidRDefault="00342C09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Model 2: + Clinical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E72E1D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1,19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E0DD4A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029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960FAF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1641.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E4A86E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1743.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1E678A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62</w:t>
            </w:r>
          </w:p>
        </w:tc>
      </w:tr>
      <w:tr w:rsidR="00F80F9B" w:rsidRPr="00F80F9B" w14:paraId="44B74090" w14:textId="77777777" w:rsidTr="00342C09">
        <w:tc>
          <w:tcPr>
            <w:tcW w:w="1414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EA4317C" w14:textId="77777777" w:rsidR="00342C09" w:rsidRPr="00F80F9B" w:rsidRDefault="00342C09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Model 3: + Healthcare/lifestyle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C0B5CDA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1,193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AF60C4F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032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C4308F1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1645.1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2BAE204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1767.1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67D6C78" w14:textId="77777777" w:rsidR="00342C09" w:rsidRPr="00F80F9B" w:rsidRDefault="00342C09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62</w:t>
            </w:r>
          </w:p>
        </w:tc>
      </w:tr>
    </w:tbl>
    <w:p w14:paraId="11435D42" w14:textId="0C720DD3" w:rsidR="00342C09" w:rsidRPr="00F80F9B" w:rsidRDefault="00342C09" w:rsidP="008E5C69">
      <w:pPr>
        <w:shd w:val="clear" w:color="auto" w:fill="FFFFFF" w:themeFill="background1"/>
        <w:jc w:val="both"/>
        <w:rPr>
          <w:rFonts w:ascii="Calibri" w:hAnsi="Calibri" w:cs="Calibri"/>
        </w:rPr>
      </w:pPr>
      <w:r w:rsidRPr="00F80F9B">
        <w:rPr>
          <w:rFonts w:ascii="Calibri" w:hAnsi="Calibri" w:cs="Calibri"/>
          <w:i/>
          <w:iCs/>
        </w:rPr>
        <w:t xml:space="preserve">Abbreviations: </w:t>
      </w:r>
      <w:r w:rsidRPr="00F80F9B">
        <w:rPr>
          <w:rFonts w:ascii="Calibri" w:hAnsi="Calibri" w:cs="Calibri"/>
        </w:rPr>
        <w:t>Adj., adjusted; AIC, Akaike information criterion; AUC, area under the receiver operating characteristic curve; BIC, Bayesian information criterion; RMSE, root mean square error.</w:t>
      </w:r>
      <w:r w:rsidR="005F50E0">
        <w:rPr>
          <w:rFonts w:ascii="Calibri" w:hAnsi="Calibri" w:cs="Calibri"/>
        </w:rPr>
        <w:t xml:space="preserve"> </w:t>
      </w:r>
      <w:r w:rsidRPr="00F80F9B">
        <w:rPr>
          <w:rFonts w:ascii="Calibri" w:hAnsi="Calibri" w:cs="Calibri"/>
          <w:i/>
          <w:iCs/>
        </w:rPr>
        <w:t xml:space="preserve">Notes: </w:t>
      </w:r>
      <w:r w:rsidRPr="00F80F9B">
        <w:rPr>
          <w:rFonts w:ascii="Calibri" w:hAnsi="Calibri" w:cs="Calibri"/>
        </w:rPr>
        <w:t xml:space="preserve">Model 1 includes socio-demographic factors (age, sex, race/ethnicity, education). Model 2 adds clinical factors (BMI, comorbidity status, diagnosis, </w:t>
      </w:r>
      <w:r w:rsidR="002D1073">
        <w:rPr>
          <w:rFonts w:ascii="Calibri" w:hAnsi="Calibri" w:cs="Calibri"/>
        </w:rPr>
        <w:t>s</w:t>
      </w:r>
      <w:r w:rsidR="002D1073" w:rsidRPr="002D1073">
        <w:rPr>
          <w:rFonts w:ascii="Calibri" w:hAnsi="Calibri" w:cs="Calibri"/>
        </w:rPr>
        <w:t>pine level involvement</w:t>
      </w:r>
      <w:r w:rsidRPr="00F80F9B">
        <w:rPr>
          <w:rFonts w:ascii="Calibri" w:hAnsi="Calibri" w:cs="Calibri"/>
        </w:rPr>
        <w:t>). Model 3 adds healthcare and lifestyle factors (</w:t>
      </w:r>
      <w:r w:rsidR="002F02E2" w:rsidRPr="002F02E2">
        <w:rPr>
          <w:rFonts w:ascii="Calibri" w:hAnsi="Calibri" w:cs="Calibri"/>
        </w:rPr>
        <w:t>presentation pathway at registry recruitment, accident history, smoking history</w:t>
      </w:r>
      <w:r w:rsidRPr="00F80F9B">
        <w:rPr>
          <w:rFonts w:ascii="Calibri" w:hAnsi="Calibri" w:cs="Calibri"/>
        </w:rPr>
        <w:t>). For linear regression, lower AIC/BIC and higher R² indicate better model fit. For logistic regression, lower AIC/BIC and higher Pseudo R²/AUC indicate better model fit.</w:t>
      </w:r>
    </w:p>
    <w:p w14:paraId="3F8A8AE4" w14:textId="12F1946D" w:rsidR="000246B3" w:rsidRPr="00F80F9B" w:rsidRDefault="000246B3" w:rsidP="008E5C69">
      <w:pPr>
        <w:shd w:val="clear" w:color="auto" w:fill="FFFFFF" w:themeFill="background1"/>
        <w:rPr>
          <w:rFonts w:ascii="Calibri" w:hAnsi="Calibri" w:cs="Calibri"/>
        </w:rPr>
      </w:pPr>
      <w:r w:rsidRPr="00F80F9B">
        <w:rPr>
          <w:rFonts w:ascii="Calibri" w:hAnsi="Calibri" w:cs="Calibri"/>
        </w:rPr>
        <w:br w:type="page"/>
      </w:r>
    </w:p>
    <w:p w14:paraId="650A284B" w14:textId="77777777" w:rsidR="000246B3" w:rsidRPr="00F80F9B" w:rsidRDefault="000246B3" w:rsidP="008E5C69">
      <w:pPr>
        <w:shd w:val="clear" w:color="auto" w:fill="FFFFFF" w:themeFill="background1"/>
        <w:spacing w:after="240"/>
        <w:rPr>
          <w:rFonts w:ascii="Calibri" w:hAnsi="Calibri" w:cs="Calibri"/>
        </w:rPr>
      </w:pPr>
      <w:r w:rsidRPr="00F80F9B"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ary Table 2 </w:t>
      </w:r>
      <w:r w:rsidRPr="00F80F9B">
        <w:rPr>
          <w:rFonts w:ascii="Calibri" w:hAnsi="Calibri" w:cs="Calibri"/>
          <w:sz w:val="22"/>
          <w:szCs w:val="22"/>
        </w:rPr>
        <w:t>Sensitivity analysis: Hierarchical linear regression of predictors of EQ-5D-3L index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47"/>
        <w:gridCol w:w="2093"/>
        <w:gridCol w:w="2093"/>
        <w:gridCol w:w="2093"/>
      </w:tblGrid>
      <w:tr w:rsidR="00F80F9B" w:rsidRPr="00F80F9B" w14:paraId="4A96B4A7" w14:textId="77777777" w:rsidTr="008E5C69">
        <w:trPr>
          <w:tblHeader/>
        </w:trPr>
        <w:tc>
          <w:tcPr>
            <w:tcW w:w="27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B8A561" w14:textId="77777777" w:rsidR="000246B3" w:rsidRPr="00F80F9B" w:rsidRDefault="000246B3" w:rsidP="008E5C69">
            <w:pPr>
              <w:shd w:val="clear" w:color="auto" w:fill="FFFFFF" w:themeFill="background1"/>
              <w:rPr>
                <w:rFonts w:ascii="Calibri" w:hAnsi="Calibri" w:cs="Calibri"/>
                <w:b/>
                <w:bCs/>
              </w:rPr>
            </w:pPr>
            <w:r w:rsidRPr="00F80F9B">
              <w:rPr>
                <w:rFonts w:ascii="Calibri" w:hAnsi="Calibri" w:cs="Calibri"/>
                <w:b/>
                <w:bCs/>
              </w:rPr>
              <w:t>Characteristic</w:t>
            </w:r>
          </w:p>
        </w:tc>
        <w:tc>
          <w:tcPr>
            <w:tcW w:w="209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3AD55CD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  <w:b/>
                <w:bCs/>
              </w:rPr>
            </w:pPr>
            <w:r w:rsidRPr="00F80F9B">
              <w:rPr>
                <w:rFonts w:ascii="Calibri" w:hAnsi="Calibri" w:cs="Calibri"/>
                <w:b/>
                <w:bCs/>
              </w:rPr>
              <w:t>Model 1</w:t>
            </w:r>
          </w:p>
        </w:tc>
        <w:tc>
          <w:tcPr>
            <w:tcW w:w="209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BC171F7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  <w:b/>
                <w:bCs/>
              </w:rPr>
            </w:pPr>
            <w:r w:rsidRPr="00F80F9B">
              <w:rPr>
                <w:rFonts w:ascii="Calibri" w:hAnsi="Calibri" w:cs="Calibri"/>
                <w:b/>
                <w:bCs/>
              </w:rPr>
              <w:t>Model 2</w:t>
            </w:r>
          </w:p>
        </w:tc>
        <w:tc>
          <w:tcPr>
            <w:tcW w:w="209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3DD80F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  <w:b/>
                <w:bCs/>
              </w:rPr>
            </w:pPr>
            <w:r w:rsidRPr="00F80F9B">
              <w:rPr>
                <w:rFonts w:ascii="Calibri" w:hAnsi="Calibri" w:cs="Calibri"/>
                <w:b/>
                <w:bCs/>
              </w:rPr>
              <w:t>Model 3</w:t>
            </w:r>
          </w:p>
        </w:tc>
      </w:tr>
      <w:tr w:rsidR="00F80F9B" w:rsidRPr="00F80F9B" w14:paraId="044A2A5B" w14:textId="77777777" w:rsidTr="008E5C69">
        <w:trPr>
          <w:tblHeader/>
        </w:trPr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29D5884" w14:textId="77777777" w:rsidR="000246B3" w:rsidRPr="00F80F9B" w:rsidRDefault="000246B3" w:rsidP="008E5C69">
            <w:pPr>
              <w:shd w:val="clear" w:color="auto" w:fill="FFFFFF" w:themeFill="background1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9597E5E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  <w:b/>
                <w:bCs/>
              </w:rPr>
            </w:pPr>
            <w:r w:rsidRPr="00F80F9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β (95% CI)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951C1C0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  <w:b/>
                <w:bCs/>
              </w:rPr>
            </w:pPr>
            <w:r w:rsidRPr="00F80F9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β (95% CI)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082C848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  <w:b/>
                <w:bCs/>
              </w:rPr>
            </w:pPr>
            <w:r w:rsidRPr="00F80F9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β (95% CI)</w:t>
            </w:r>
          </w:p>
        </w:tc>
      </w:tr>
      <w:tr w:rsidR="00F80F9B" w:rsidRPr="00F80F9B" w14:paraId="50EA3B16" w14:textId="77777777" w:rsidTr="008E5C69">
        <w:tc>
          <w:tcPr>
            <w:tcW w:w="2747" w:type="dxa"/>
            <w:tcBorders>
              <w:top w:val="single" w:sz="4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2C47A161" w14:textId="77777777" w:rsidR="000246B3" w:rsidRPr="00F80F9B" w:rsidRDefault="000246B3" w:rsidP="008E5C69">
            <w:pPr>
              <w:shd w:val="clear" w:color="auto" w:fill="FFFFFF" w:themeFill="background1"/>
              <w:spacing w:before="80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  <w:b/>
                <w:bCs/>
              </w:rPr>
              <w:t>Socio-demographic</w:t>
            </w:r>
          </w:p>
        </w:tc>
        <w:tc>
          <w:tcPr>
            <w:tcW w:w="2093" w:type="dxa"/>
            <w:tcBorders>
              <w:top w:val="single" w:sz="4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5306C22E" w14:textId="77777777" w:rsidR="000246B3" w:rsidRPr="00F80F9B" w:rsidRDefault="000246B3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4554448A" w14:textId="77777777" w:rsidR="000246B3" w:rsidRPr="00F80F9B" w:rsidRDefault="000246B3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4CD63634" w14:textId="77777777" w:rsidR="000246B3" w:rsidRPr="00F80F9B" w:rsidRDefault="000246B3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</w:p>
        </w:tc>
      </w:tr>
      <w:tr w:rsidR="00F80F9B" w:rsidRPr="00F80F9B" w14:paraId="4C9867AB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44E99ECC" w14:textId="77777777" w:rsidR="000246B3" w:rsidRPr="00F80F9B" w:rsidRDefault="000246B3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Age category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517DCFDA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629BAC92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093836BB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</w:tr>
      <w:tr w:rsidR="00F80F9B" w:rsidRPr="00F80F9B" w14:paraId="17A2B3E9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0DCDECC2" w14:textId="77777777" w:rsidR="000246B3" w:rsidRPr="00F80F9B" w:rsidRDefault="000246B3" w:rsidP="008E5C69">
            <w:pPr>
              <w:shd w:val="clear" w:color="auto" w:fill="FFFFFF" w:themeFill="background1"/>
              <w:ind w:left="240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Young adults (&lt;45)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30007597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Ref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1CABF4A7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Ref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0BD5797F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Ref</w:t>
            </w:r>
          </w:p>
        </w:tc>
      </w:tr>
      <w:tr w:rsidR="00F80F9B" w:rsidRPr="00F80F9B" w14:paraId="11F6423D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57DCC304" w14:textId="77777777" w:rsidR="000246B3" w:rsidRPr="00F80F9B" w:rsidRDefault="000246B3" w:rsidP="008E5C69">
            <w:pPr>
              <w:shd w:val="clear" w:color="auto" w:fill="FFFFFF" w:themeFill="background1"/>
              <w:ind w:left="240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Middle-aged (45–64)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4B325455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03 (−0.02, 0.09)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64DA1F96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01 (−0.05, 0.07)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1EFAAE1D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1 (−0.07, 0.05)</w:t>
            </w:r>
          </w:p>
        </w:tc>
      </w:tr>
      <w:tr w:rsidR="00F80F9B" w:rsidRPr="00F80F9B" w14:paraId="510E0E80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2F57DE60" w14:textId="77777777" w:rsidR="000246B3" w:rsidRPr="00F80F9B" w:rsidRDefault="000246B3" w:rsidP="008E5C69">
            <w:pPr>
              <w:shd w:val="clear" w:color="auto" w:fill="FFFFFF" w:themeFill="background1"/>
              <w:ind w:left="240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Older adults (≥65)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58FAD5E6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04 (−0.02, 0.09)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29ECCE45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00 (−0.07, 0.07)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7CB1EE40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1 (−0.08, 0.06)</w:t>
            </w:r>
          </w:p>
        </w:tc>
      </w:tr>
      <w:tr w:rsidR="00F80F9B" w:rsidRPr="00F80F9B" w14:paraId="4E501974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234F2B14" w14:textId="77777777" w:rsidR="000246B3" w:rsidRPr="00F80F9B" w:rsidRDefault="000246B3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Sex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2F346B4B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0904EB99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1CCF0DC6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</w:tr>
      <w:tr w:rsidR="00F80F9B" w:rsidRPr="00F80F9B" w14:paraId="11FCFFDF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71ED5DA4" w14:textId="77777777" w:rsidR="000246B3" w:rsidRPr="00F80F9B" w:rsidRDefault="000246B3" w:rsidP="008E5C69">
            <w:pPr>
              <w:shd w:val="clear" w:color="auto" w:fill="FFFFFF" w:themeFill="background1"/>
              <w:ind w:left="240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Male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3A2E4900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Ref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1CB3588C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Ref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2758BAA4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Ref</w:t>
            </w:r>
          </w:p>
        </w:tc>
      </w:tr>
      <w:tr w:rsidR="00F80F9B" w:rsidRPr="00F80F9B" w14:paraId="484C5051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31F0BCC5" w14:textId="77777777" w:rsidR="000246B3" w:rsidRPr="00F80F9B" w:rsidRDefault="000246B3" w:rsidP="008E5C69">
            <w:pPr>
              <w:shd w:val="clear" w:color="auto" w:fill="FFFFFF" w:themeFill="background1"/>
              <w:ind w:left="240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Female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7B86923A" w14:textId="5D8E3C72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04 (0.00, 0.08) *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74A4B1E7" w14:textId="4941C25B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04 (0.00, 0.08) *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6D49EE6A" w14:textId="31C3DF36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05 (0.01, 0.09) *</w:t>
            </w:r>
          </w:p>
        </w:tc>
      </w:tr>
      <w:tr w:rsidR="00F80F9B" w:rsidRPr="00F80F9B" w14:paraId="38CA2F37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32B21E59" w14:textId="77777777" w:rsidR="000246B3" w:rsidRPr="00F80F9B" w:rsidRDefault="000246B3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Race/ethnicity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76431DE3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07DE7A57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7D080C3B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</w:tr>
      <w:tr w:rsidR="00F80F9B" w:rsidRPr="00F80F9B" w14:paraId="3AB21911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3F822D84" w14:textId="77777777" w:rsidR="000246B3" w:rsidRPr="00F80F9B" w:rsidRDefault="000246B3" w:rsidP="008E5C69">
            <w:pPr>
              <w:shd w:val="clear" w:color="auto" w:fill="FFFFFF" w:themeFill="background1"/>
              <w:ind w:left="240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Chinese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0019074F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Ref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5B3A19D2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Ref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5EFD6900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Ref</w:t>
            </w:r>
          </w:p>
        </w:tc>
      </w:tr>
      <w:tr w:rsidR="00F80F9B" w:rsidRPr="00F80F9B" w14:paraId="3441FF0B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5D786283" w14:textId="77777777" w:rsidR="000246B3" w:rsidRPr="00F80F9B" w:rsidRDefault="000246B3" w:rsidP="008E5C69">
            <w:pPr>
              <w:shd w:val="clear" w:color="auto" w:fill="FFFFFF" w:themeFill="background1"/>
              <w:ind w:left="240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Malay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6E682469" w14:textId="19102AAB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13 (−0.20, −0.06) ***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2C49D4C5" w14:textId="1ABEA423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13 (−0.20, −0.06) ***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27745086" w14:textId="367E4982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9 (−0.16, −0.03) **</w:t>
            </w:r>
          </w:p>
        </w:tc>
      </w:tr>
      <w:tr w:rsidR="00F80F9B" w:rsidRPr="00F80F9B" w14:paraId="7390167A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62E22515" w14:textId="77777777" w:rsidR="000246B3" w:rsidRPr="00F80F9B" w:rsidRDefault="000246B3" w:rsidP="008E5C69">
            <w:pPr>
              <w:shd w:val="clear" w:color="auto" w:fill="FFFFFF" w:themeFill="background1"/>
              <w:ind w:left="240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Indian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18B57989" w14:textId="3AF1F875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14 (−0.20, −0.08) ***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05044D9F" w14:textId="6A256643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13 (−0.19, −0.06) ***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11227FDE" w14:textId="688E01DC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9 (−0.15, −0.03) **</w:t>
            </w:r>
          </w:p>
        </w:tc>
      </w:tr>
      <w:tr w:rsidR="00F80F9B" w:rsidRPr="00F80F9B" w14:paraId="22F2C753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79BB3450" w14:textId="4F0BFDF6" w:rsidR="000246B3" w:rsidRPr="00F80F9B" w:rsidRDefault="008F4AD9" w:rsidP="008E5C69">
            <w:pPr>
              <w:shd w:val="clear" w:color="auto" w:fill="FFFFFF" w:themeFill="background1"/>
              <w:ind w:left="240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Others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1DD2D3C8" w14:textId="78B9D659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12 (−0.19, −0.05) **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3C1356BB" w14:textId="032F9F9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12 (−0.18, −0.05) **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4CF30AD1" w14:textId="7E8A10EC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11 (−0.17, −0.04) **</w:t>
            </w:r>
          </w:p>
        </w:tc>
      </w:tr>
      <w:tr w:rsidR="00F80F9B" w:rsidRPr="00F80F9B" w14:paraId="541DE981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56D574FF" w14:textId="77777777" w:rsidR="000246B3" w:rsidRPr="00F80F9B" w:rsidRDefault="000246B3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Education level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55F63D2B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62956EFD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19CFCDFC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</w:tr>
      <w:tr w:rsidR="00F80F9B" w:rsidRPr="00F80F9B" w14:paraId="48AAD5B3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1A93D31B" w14:textId="77777777" w:rsidR="000246B3" w:rsidRPr="00F80F9B" w:rsidRDefault="000246B3" w:rsidP="008E5C69">
            <w:pPr>
              <w:shd w:val="clear" w:color="auto" w:fill="FFFFFF" w:themeFill="background1"/>
              <w:ind w:left="240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Primary or below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34167319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Ref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5C4A5A13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Ref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2B6E7C7F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Ref</w:t>
            </w:r>
          </w:p>
        </w:tc>
      </w:tr>
      <w:tr w:rsidR="00F80F9B" w:rsidRPr="00F80F9B" w14:paraId="42DD2FD7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5CD50B64" w14:textId="77777777" w:rsidR="000246B3" w:rsidRPr="00F80F9B" w:rsidRDefault="000246B3" w:rsidP="008E5C69">
            <w:pPr>
              <w:shd w:val="clear" w:color="auto" w:fill="FFFFFF" w:themeFill="background1"/>
              <w:ind w:left="240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Secondary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7422F396" w14:textId="601DB513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13 (−0.19, −0.07) ***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7BE7AFC9" w14:textId="35A1AD2B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13 (−0.19, −0.07) ***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024F9A40" w14:textId="5B3FC54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11 (−0.17, −0.06) ***</w:t>
            </w:r>
          </w:p>
        </w:tc>
      </w:tr>
      <w:tr w:rsidR="00F80F9B" w:rsidRPr="00F80F9B" w14:paraId="0D00FF8B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3A81137D" w14:textId="77777777" w:rsidR="000246B3" w:rsidRPr="00F80F9B" w:rsidRDefault="000246B3" w:rsidP="008E5C69">
            <w:pPr>
              <w:shd w:val="clear" w:color="auto" w:fill="FFFFFF" w:themeFill="background1"/>
              <w:ind w:left="240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Post-secondary/Diploma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04D57EBA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5 (−0.10, 0.00)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0D6B50A8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5 (−0.10, 0.00)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69020183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4 (−0.09, 0.01)</w:t>
            </w:r>
          </w:p>
        </w:tc>
      </w:tr>
      <w:tr w:rsidR="00F80F9B" w:rsidRPr="00F80F9B" w14:paraId="1DA3F1E5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7A58421F" w14:textId="77777777" w:rsidR="000246B3" w:rsidRPr="00F80F9B" w:rsidRDefault="000246B3" w:rsidP="008E5C69">
            <w:pPr>
              <w:shd w:val="clear" w:color="auto" w:fill="FFFFFF" w:themeFill="background1"/>
              <w:ind w:left="240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University and above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26ED9C2B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1 (−0.06, 0.04)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048CEFAC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1 (−0.06, 0.05)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2DD348FE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1 (−0.07, 0.04)</w:t>
            </w:r>
          </w:p>
        </w:tc>
      </w:tr>
      <w:tr w:rsidR="00F80F9B" w:rsidRPr="00F80F9B" w14:paraId="5C7FA415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3583ABD1" w14:textId="77777777" w:rsidR="000246B3" w:rsidRPr="00F80F9B" w:rsidRDefault="000246B3" w:rsidP="008E5C69">
            <w:pPr>
              <w:shd w:val="clear" w:color="auto" w:fill="FFFFFF" w:themeFill="background1"/>
              <w:spacing w:before="80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  <w:b/>
                <w:bCs/>
              </w:rPr>
              <w:t>Clinical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176351A9" w14:textId="77777777" w:rsidR="000246B3" w:rsidRPr="00F80F9B" w:rsidRDefault="000246B3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584086FA" w14:textId="77777777" w:rsidR="000246B3" w:rsidRPr="00F80F9B" w:rsidRDefault="000246B3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3E8702B5" w14:textId="77777777" w:rsidR="000246B3" w:rsidRPr="00F80F9B" w:rsidRDefault="000246B3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</w:p>
        </w:tc>
      </w:tr>
      <w:tr w:rsidR="00F80F9B" w:rsidRPr="00F80F9B" w14:paraId="6618BF17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27C69AAA" w14:textId="77777777" w:rsidR="000246B3" w:rsidRPr="00F80F9B" w:rsidRDefault="000246B3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BMI category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092827DB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648DA398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28C9F069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</w:tr>
      <w:tr w:rsidR="00F80F9B" w:rsidRPr="00F80F9B" w14:paraId="1C3843FD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5E67B21D" w14:textId="77777777" w:rsidR="000246B3" w:rsidRPr="00F80F9B" w:rsidRDefault="000246B3" w:rsidP="008E5C69">
            <w:pPr>
              <w:shd w:val="clear" w:color="auto" w:fill="FFFFFF" w:themeFill="background1"/>
              <w:ind w:left="240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Normal/Underweight (&lt;23)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4B28FDCB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—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7E9D26DD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Ref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6DE8EF7B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Ref</w:t>
            </w:r>
          </w:p>
        </w:tc>
      </w:tr>
      <w:tr w:rsidR="00F80F9B" w:rsidRPr="00F80F9B" w14:paraId="2AEDD0E8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3594EF97" w14:textId="77777777" w:rsidR="000246B3" w:rsidRPr="00F80F9B" w:rsidRDefault="000246B3" w:rsidP="008E5C69">
            <w:pPr>
              <w:shd w:val="clear" w:color="auto" w:fill="FFFFFF" w:themeFill="background1"/>
              <w:ind w:left="240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Overweight (23–27.4)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2DB853EA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—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13780C9B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03 (−0.02, 0.08)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7F884C8E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03 (−0.02, 0.07)</w:t>
            </w:r>
          </w:p>
        </w:tc>
      </w:tr>
      <w:tr w:rsidR="00F80F9B" w:rsidRPr="00F80F9B" w14:paraId="2FDC3824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00742EB9" w14:textId="77777777" w:rsidR="000246B3" w:rsidRPr="00F80F9B" w:rsidRDefault="000246B3" w:rsidP="008E5C69">
            <w:pPr>
              <w:shd w:val="clear" w:color="auto" w:fill="FFFFFF" w:themeFill="background1"/>
              <w:ind w:left="240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Obese (≥27.5)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04312BE7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—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6D6DF556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2 (−0.07, 0.03)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2E69E753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2 (−0.07, 0.03)</w:t>
            </w:r>
          </w:p>
        </w:tc>
      </w:tr>
      <w:tr w:rsidR="00F80F9B" w:rsidRPr="00F80F9B" w14:paraId="468E864C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2E628084" w14:textId="77777777" w:rsidR="000246B3" w:rsidRPr="00F80F9B" w:rsidRDefault="000246B3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Comorbidity status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13E90DB7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6EBFDD13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51911990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</w:tr>
      <w:tr w:rsidR="00F80F9B" w:rsidRPr="00F80F9B" w14:paraId="43E4FE2E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64C2FB68" w14:textId="77777777" w:rsidR="000246B3" w:rsidRPr="00F80F9B" w:rsidRDefault="000246B3" w:rsidP="008E5C69">
            <w:pPr>
              <w:shd w:val="clear" w:color="auto" w:fill="FFFFFF" w:themeFill="background1"/>
              <w:ind w:left="240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No comorbidities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2733B0E8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—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05166BE2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Ref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48356809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Ref</w:t>
            </w:r>
          </w:p>
        </w:tc>
      </w:tr>
      <w:tr w:rsidR="00F80F9B" w:rsidRPr="00F80F9B" w14:paraId="4229B517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42F80D8B" w14:textId="77777777" w:rsidR="000246B3" w:rsidRPr="00F80F9B" w:rsidRDefault="000246B3" w:rsidP="008E5C69">
            <w:pPr>
              <w:shd w:val="clear" w:color="auto" w:fill="FFFFFF" w:themeFill="background1"/>
              <w:ind w:left="240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≥1 comorbidity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412C5760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—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5D20DB75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1 (−0.06, 0.04)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509012AF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2 (−0.06, 0.03)</w:t>
            </w:r>
          </w:p>
        </w:tc>
      </w:tr>
      <w:tr w:rsidR="00F80F9B" w:rsidRPr="00F80F9B" w14:paraId="73C31EA5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55151450" w14:textId="77777777" w:rsidR="000246B3" w:rsidRPr="00F80F9B" w:rsidRDefault="000246B3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Diagnosis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24B91C8D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6C891EBE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636D50D6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</w:tr>
      <w:tr w:rsidR="00F80F9B" w:rsidRPr="00F80F9B" w14:paraId="6F713A90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1F7B9847" w14:textId="77777777" w:rsidR="000246B3" w:rsidRPr="00F80F9B" w:rsidRDefault="000246B3" w:rsidP="008E5C69">
            <w:pPr>
              <w:shd w:val="clear" w:color="auto" w:fill="FFFFFF" w:themeFill="background1"/>
              <w:ind w:left="240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Spinal stenosis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638DAAD7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—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4CDFEC25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Ref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457332D0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Ref</w:t>
            </w:r>
          </w:p>
        </w:tc>
      </w:tr>
      <w:tr w:rsidR="00F80F9B" w:rsidRPr="00F80F9B" w14:paraId="2DCD7C5E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65E0A0D1" w14:textId="1BCE6B5B" w:rsidR="000246B3" w:rsidRPr="00F80F9B" w:rsidRDefault="000246B3" w:rsidP="008E5C69">
            <w:pPr>
              <w:shd w:val="clear" w:color="auto" w:fill="FFFFFF" w:themeFill="background1"/>
              <w:ind w:left="240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Prolapsed</w:t>
            </w:r>
            <w:r w:rsidR="00BD6904">
              <w:rPr>
                <w:rFonts w:ascii="Calibri" w:hAnsi="Calibri" w:cs="Calibri"/>
              </w:rPr>
              <w:t xml:space="preserve"> intervertebral</w:t>
            </w:r>
            <w:r w:rsidRPr="00F80F9B">
              <w:rPr>
                <w:rFonts w:ascii="Calibri" w:hAnsi="Calibri" w:cs="Calibri"/>
              </w:rPr>
              <w:t xml:space="preserve"> disc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75867187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—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41BE2EB2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6 (−0.12, 0.00)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381236CF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4 (−0.10, 0.02)</w:t>
            </w:r>
          </w:p>
        </w:tc>
      </w:tr>
      <w:tr w:rsidR="00F80F9B" w:rsidRPr="00F80F9B" w14:paraId="279FB51B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3F28DB78" w14:textId="77777777" w:rsidR="000246B3" w:rsidRPr="00F80F9B" w:rsidRDefault="000246B3" w:rsidP="008E5C69">
            <w:pPr>
              <w:shd w:val="clear" w:color="auto" w:fill="FFFFFF" w:themeFill="background1"/>
              <w:ind w:left="240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Spondylolisthesis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1D7862B6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—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2E6FAAF9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00 (−0.05, 0.05)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0CFED78B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1 (−0.06, 0.04)</w:t>
            </w:r>
          </w:p>
        </w:tc>
      </w:tr>
      <w:tr w:rsidR="00F80F9B" w:rsidRPr="00F80F9B" w14:paraId="36BDFC7F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34F39CD5" w14:textId="77777777" w:rsidR="000246B3" w:rsidRPr="00F80F9B" w:rsidRDefault="000246B3" w:rsidP="008E5C69">
            <w:pPr>
              <w:shd w:val="clear" w:color="auto" w:fill="FFFFFF" w:themeFill="background1"/>
              <w:ind w:left="240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DDD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00D470EC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—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70FCC388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2 (−0.07, 0.04)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2BE62248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2 (−0.07, 0.04)</w:t>
            </w:r>
          </w:p>
        </w:tc>
      </w:tr>
      <w:tr w:rsidR="00F80F9B" w:rsidRPr="00F80F9B" w14:paraId="4C1C23F3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318C73E5" w14:textId="3BBBD44E" w:rsidR="000246B3" w:rsidRPr="00F80F9B" w:rsidRDefault="002D1073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</w:t>
            </w:r>
            <w:r w:rsidRPr="002D1073">
              <w:rPr>
                <w:rFonts w:ascii="Calibri" w:hAnsi="Calibri" w:cs="Calibri"/>
              </w:rPr>
              <w:t>pine level involvement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7446F746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61892586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65717180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</w:tr>
      <w:tr w:rsidR="00F80F9B" w:rsidRPr="00F80F9B" w14:paraId="31117140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6E9C030E" w14:textId="77777777" w:rsidR="000246B3" w:rsidRPr="00F80F9B" w:rsidRDefault="000246B3" w:rsidP="008E5C69">
            <w:pPr>
              <w:shd w:val="clear" w:color="auto" w:fill="FFFFFF" w:themeFill="background1"/>
              <w:ind w:left="240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L4/5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722E31DC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—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713BB5D6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Ref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1ABBC8C2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Ref</w:t>
            </w:r>
          </w:p>
        </w:tc>
      </w:tr>
      <w:tr w:rsidR="00F80F9B" w:rsidRPr="00F80F9B" w14:paraId="38A96FC8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053275A0" w14:textId="44012821" w:rsidR="000246B3" w:rsidRPr="00F80F9B" w:rsidRDefault="00AA66B6" w:rsidP="008E5C69">
            <w:pPr>
              <w:shd w:val="clear" w:color="auto" w:fill="FFFFFF" w:themeFill="background1"/>
              <w:ind w:left="240"/>
              <w:rPr>
                <w:rFonts w:ascii="Calibri" w:hAnsi="Calibri" w:cs="Calibri"/>
              </w:rPr>
            </w:pPr>
            <w:r w:rsidRPr="00AA66B6">
              <w:rPr>
                <w:rFonts w:ascii="Calibri" w:hAnsi="Calibri" w:cs="Calibri"/>
              </w:rPr>
              <w:t>L4/5 and L5/S1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7BD738A3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—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0AA4CA4B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00 (−0.06, 0.07)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6EF14322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02 (−0.04, 0.09)</w:t>
            </w:r>
          </w:p>
        </w:tc>
      </w:tr>
      <w:tr w:rsidR="00F80F9B" w:rsidRPr="00F80F9B" w14:paraId="071CFAED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57320C05" w14:textId="77777777" w:rsidR="000246B3" w:rsidRPr="00F80F9B" w:rsidRDefault="000246B3" w:rsidP="008E5C69">
            <w:pPr>
              <w:shd w:val="clear" w:color="auto" w:fill="FFFFFF" w:themeFill="background1"/>
              <w:ind w:left="240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L5/S1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3603F6C8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—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511F1DC3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4 (−0.10, 0.02)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31C5AA24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3 (−0.09, 0.02)</w:t>
            </w:r>
          </w:p>
        </w:tc>
      </w:tr>
      <w:tr w:rsidR="00F80F9B" w:rsidRPr="00F80F9B" w14:paraId="58EDE3F0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7DD31363" w14:textId="77777777" w:rsidR="000246B3" w:rsidRPr="00F80F9B" w:rsidRDefault="000246B3" w:rsidP="008E5C69">
            <w:pPr>
              <w:shd w:val="clear" w:color="auto" w:fill="FFFFFF" w:themeFill="background1"/>
              <w:ind w:left="240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Mixed level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259BAD22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—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604DC80B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6 (−0.14, 0.02)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23002DE8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4 (−0.12, 0.03)</w:t>
            </w:r>
          </w:p>
        </w:tc>
      </w:tr>
      <w:tr w:rsidR="00F80F9B" w:rsidRPr="00F80F9B" w14:paraId="62F398A7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394E530B" w14:textId="77777777" w:rsidR="000246B3" w:rsidRPr="00F80F9B" w:rsidRDefault="000246B3" w:rsidP="008E5C69">
            <w:pPr>
              <w:shd w:val="clear" w:color="auto" w:fill="FFFFFF" w:themeFill="background1"/>
              <w:ind w:left="240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Others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0CD49335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—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5220134C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2 (−0.07, 0.03)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3391298B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1 (−0.05, 0.04)</w:t>
            </w:r>
          </w:p>
        </w:tc>
      </w:tr>
      <w:tr w:rsidR="00F80F9B" w:rsidRPr="00F80F9B" w14:paraId="67DF1220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363432BC" w14:textId="77777777" w:rsidR="000246B3" w:rsidRPr="00F80F9B" w:rsidRDefault="000246B3" w:rsidP="008E5C69">
            <w:pPr>
              <w:shd w:val="clear" w:color="auto" w:fill="FFFFFF" w:themeFill="background1"/>
              <w:spacing w:before="80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  <w:b/>
                <w:bCs/>
              </w:rPr>
              <w:t>Healthcare and lifestyle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0B8B17A3" w14:textId="77777777" w:rsidR="000246B3" w:rsidRPr="00F80F9B" w:rsidRDefault="000246B3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72168AAC" w14:textId="77777777" w:rsidR="000246B3" w:rsidRPr="00F80F9B" w:rsidRDefault="000246B3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65D2ED1B" w14:textId="77777777" w:rsidR="000246B3" w:rsidRPr="00F80F9B" w:rsidRDefault="000246B3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</w:p>
        </w:tc>
      </w:tr>
      <w:tr w:rsidR="00A814BB" w:rsidRPr="00F80F9B" w14:paraId="7AC5FA3F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73C75659" w14:textId="11AE0A72" w:rsidR="00A814BB" w:rsidRPr="004804B3" w:rsidRDefault="00A814BB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4804B3">
              <w:rPr>
                <w:rFonts w:ascii="Calibri" w:hAnsi="Calibri" w:cs="Calibri"/>
              </w:rPr>
              <w:t>Presentation pathway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414896C8" w14:textId="77777777" w:rsidR="00A814BB" w:rsidRPr="00F80F9B" w:rsidRDefault="00A814BB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18CD59A4" w14:textId="77777777" w:rsidR="00A814BB" w:rsidRPr="00F80F9B" w:rsidRDefault="00A814BB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18F49A09" w14:textId="77777777" w:rsidR="00A814BB" w:rsidRPr="00F80F9B" w:rsidRDefault="00A814BB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</w:tr>
      <w:tr w:rsidR="00A814BB" w:rsidRPr="00F80F9B" w14:paraId="213001DA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181E3ED2" w14:textId="35A17F89" w:rsidR="00A814BB" w:rsidRPr="004804B3" w:rsidRDefault="00A814BB" w:rsidP="008E5C69">
            <w:pPr>
              <w:shd w:val="clear" w:color="auto" w:fill="FFFFFF" w:themeFill="background1"/>
              <w:ind w:left="240"/>
              <w:rPr>
                <w:rFonts w:ascii="Calibri" w:hAnsi="Calibri" w:cs="Calibri"/>
              </w:rPr>
            </w:pPr>
            <w:r w:rsidRPr="004804B3">
              <w:rPr>
                <w:rFonts w:ascii="Calibri" w:hAnsi="Calibri" w:cs="Calibri"/>
              </w:rPr>
              <w:t>Outpatient clinic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5B5CC28C" w14:textId="77777777" w:rsidR="00A814BB" w:rsidRPr="00F80F9B" w:rsidRDefault="00A814BB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—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10A060E9" w14:textId="77777777" w:rsidR="00A814BB" w:rsidRPr="00F80F9B" w:rsidRDefault="00A814BB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—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73B27B45" w14:textId="77777777" w:rsidR="00A814BB" w:rsidRPr="00F80F9B" w:rsidRDefault="00A814BB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Ref</w:t>
            </w:r>
          </w:p>
        </w:tc>
      </w:tr>
      <w:tr w:rsidR="00A814BB" w:rsidRPr="00F80F9B" w14:paraId="73C3E345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49C3BE5E" w14:textId="0159F06F" w:rsidR="00A814BB" w:rsidRPr="004804B3" w:rsidRDefault="00A814BB" w:rsidP="008E5C69">
            <w:pPr>
              <w:shd w:val="clear" w:color="auto" w:fill="FFFFFF" w:themeFill="background1"/>
              <w:ind w:left="240"/>
              <w:rPr>
                <w:rFonts w:ascii="Calibri" w:hAnsi="Calibri" w:cs="Calibri"/>
              </w:rPr>
            </w:pPr>
            <w:r w:rsidRPr="004804B3">
              <w:rPr>
                <w:rFonts w:ascii="Calibri" w:hAnsi="Calibri" w:cs="Calibri"/>
              </w:rPr>
              <w:t>Non-outpatient presentation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756B027F" w14:textId="77777777" w:rsidR="00A814BB" w:rsidRPr="00F80F9B" w:rsidRDefault="00A814BB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—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254BC6FD" w14:textId="77777777" w:rsidR="00A814BB" w:rsidRPr="00F80F9B" w:rsidRDefault="00A814BB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—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671D8D55" w14:textId="258A19D5" w:rsidR="00A814BB" w:rsidRPr="00F80F9B" w:rsidRDefault="00A814BB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33 (−0.41, −0.26) ***</w:t>
            </w:r>
          </w:p>
        </w:tc>
      </w:tr>
      <w:tr w:rsidR="00F80F9B" w:rsidRPr="00F80F9B" w14:paraId="10CCE923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3CF2D5C3" w14:textId="77777777" w:rsidR="000246B3" w:rsidRPr="00F80F9B" w:rsidRDefault="000246B3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History of accident/trauma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4AFF71E1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44C0AEFD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2F05E91E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</w:tr>
      <w:tr w:rsidR="00F80F9B" w:rsidRPr="00F80F9B" w14:paraId="2315C9B5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201890E6" w14:textId="77777777" w:rsidR="000246B3" w:rsidRPr="00F80F9B" w:rsidRDefault="000246B3" w:rsidP="008E5C69">
            <w:pPr>
              <w:shd w:val="clear" w:color="auto" w:fill="FFFFFF" w:themeFill="background1"/>
              <w:ind w:left="240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No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697B8F55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—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4436B088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—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011F2687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Ref</w:t>
            </w:r>
          </w:p>
        </w:tc>
      </w:tr>
      <w:tr w:rsidR="00F80F9B" w:rsidRPr="00F80F9B" w14:paraId="36E4AEBA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15E7F53B" w14:textId="77777777" w:rsidR="000246B3" w:rsidRPr="00F80F9B" w:rsidRDefault="000246B3" w:rsidP="008E5C69">
            <w:pPr>
              <w:shd w:val="clear" w:color="auto" w:fill="FFFFFF" w:themeFill="background1"/>
              <w:ind w:left="240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Yes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7EB79A8E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—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64B13208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—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7CD94979" w14:textId="33543535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9 (−0.17, −0.01) *</w:t>
            </w:r>
          </w:p>
        </w:tc>
      </w:tr>
      <w:tr w:rsidR="00F80F9B" w:rsidRPr="00F80F9B" w14:paraId="0D900B4C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7E0FF480" w14:textId="77777777" w:rsidR="000246B3" w:rsidRPr="00F80F9B" w:rsidRDefault="000246B3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Smoking history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4523D806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0B232C09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5F5CFE2E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</w:tr>
      <w:tr w:rsidR="00F80F9B" w:rsidRPr="00F80F9B" w14:paraId="07D13D20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6A0E1B41" w14:textId="77777777" w:rsidR="000246B3" w:rsidRPr="00F80F9B" w:rsidRDefault="000246B3" w:rsidP="008E5C69">
            <w:pPr>
              <w:shd w:val="clear" w:color="auto" w:fill="FFFFFF" w:themeFill="background1"/>
              <w:ind w:left="240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Never smoker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3A3872BE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—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2296AC9B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—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09687806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Ref</w:t>
            </w:r>
          </w:p>
        </w:tc>
      </w:tr>
      <w:tr w:rsidR="00F80F9B" w:rsidRPr="00F80F9B" w14:paraId="6985865E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012297EC" w14:textId="77777777" w:rsidR="000246B3" w:rsidRPr="00F80F9B" w:rsidRDefault="000246B3" w:rsidP="008E5C69">
            <w:pPr>
              <w:shd w:val="clear" w:color="auto" w:fill="FFFFFF" w:themeFill="background1"/>
              <w:ind w:left="240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Former smoker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272ADB0E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—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322262E8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—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6C3933CF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04 (−0.03, 0.11)</w:t>
            </w:r>
          </w:p>
        </w:tc>
      </w:tr>
      <w:tr w:rsidR="00F80F9B" w:rsidRPr="00F80F9B" w14:paraId="7BE5CD71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 w:themeFill="background1"/>
          </w:tcPr>
          <w:p w14:paraId="4280B79D" w14:textId="77777777" w:rsidR="000246B3" w:rsidRPr="00F80F9B" w:rsidRDefault="000246B3" w:rsidP="008E5C69">
            <w:pPr>
              <w:shd w:val="clear" w:color="auto" w:fill="FFFFFF" w:themeFill="background1"/>
              <w:ind w:left="240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Current smoker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 w:themeFill="background1"/>
          </w:tcPr>
          <w:p w14:paraId="5F10D85A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—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 w:themeFill="background1"/>
          </w:tcPr>
          <w:p w14:paraId="2448D821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—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 w:themeFill="background1"/>
          </w:tcPr>
          <w:p w14:paraId="19981EE4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2 (−0.10, 0.06)</w:t>
            </w:r>
          </w:p>
        </w:tc>
      </w:tr>
      <w:tr w:rsidR="00F80F9B" w:rsidRPr="00F80F9B" w14:paraId="08FBDBCE" w14:textId="77777777" w:rsidTr="008E5C69">
        <w:tc>
          <w:tcPr>
            <w:tcW w:w="2747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 w:themeFill="background1"/>
          </w:tcPr>
          <w:p w14:paraId="3A07663B" w14:textId="77777777" w:rsidR="000246B3" w:rsidRPr="00F80F9B" w:rsidRDefault="000246B3" w:rsidP="008E5C69">
            <w:pPr>
              <w:shd w:val="clear" w:color="auto" w:fill="FFFFFF" w:themeFill="background1"/>
              <w:spacing w:before="80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  <w:b/>
                <w:bCs/>
              </w:rPr>
              <w:t>Model fit indices</w:t>
            </w:r>
          </w:p>
        </w:tc>
        <w:tc>
          <w:tcPr>
            <w:tcW w:w="2093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 w:themeFill="background1"/>
          </w:tcPr>
          <w:p w14:paraId="48E9BAC7" w14:textId="77777777" w:rsidR="000246B3" w:rsidRPr="00F80F9B" w:rsidRDefault="000246B3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</w:p>
        </w:tc>
        <w:tc>
          <w:tcPr>
            <w:tcW w:w="2093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 w:themeFill="background1"/>
          </w:tcPr>
          <w:p w14:paraId="49AF39DC" w14:textId="77777777" w:rsidR="000246B3" w:rsidRPr="00F80F9B" w:rsidRDefault="000246B3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</w:p>
        </w:tc>
        <w:tc>
          <w:tcPr>
            <w:tcW w:w="2093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 w:themeFill="background1"/>
          </w:tcPr>
          <w:p w14:paraId="624B9765" w14:textId="77777777" w:rsidR="000246B3" w:rsidRPr="00F80F9B" w:rsidRDefault="000246B3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</w:p>
        </w:tc>
      </w:tr>
      <w:tr w:rsidR="00F80F9B" w:rsidRPr="00F80F9B" w14:paraId="45FF4394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412C26B5" w14:textId="77777777" w:rsidR="000246B3" w:rsidRPr="00F80F9B" w:rsidRDefault="000246B3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R²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55D5C26C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052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04908CD1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063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3876F0C3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128</w:t>
            </w:r>
          </w:p>
        </w:tc>
      </w:tr>
      <w:tr w:rsidR="00F80F9B" w:rsidRPr="00F80F9B" w14:paraId="72FA04DB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6CD05D54" w14:textId="77777777" w:rsidR="000246B3" w:rsidRPr="00F80F9B" w:rsidRDefault="000246B3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lastRenderedPageBreak/>
              <w:t>Adjusted R²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1099542F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045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653F3B81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048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45DAB90D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111</w:t>
            </w:r>
          </w:p>
        </w:tc>
      </w:tr>
      <w:tr w:rsidR="00F80F9B" w:rsidRPr="00F80F9B" w14:paraId="6E47B17F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7C993D4A" w14:textId="77777777" w:rsidR="000246B3" w:rsidRPr="00F80F9B" w:rsidRDefault="000246B3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RMSE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1DD14A47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327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011B4C28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327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0F453D27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316</w:t>
            </w:r>
          </w:p>
        </w:tc>
      </w:tr>
      <w:tr w:rsidR="00F80F9B" w:rsidRPr="00F80F9B" w14:paraId="25DDAEEF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4F71408C" w14:textId="77777777" w:rsidR="000246B3" w:rsidRPr="00F80F9B" w:rsidRDefault="000246B3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AIC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46C61034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732.0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37687076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737.9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3CAF22FA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673.0</w:t>
            </w:r>
          </w:p>
        </w:tc>
      </w:tr>
      <w:tr w:rsidR="00F80F9B" w:rsidRPr="00F80F9B" w14:paraId="3B89F521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448CBFB2" w14:textId="77777777" w:rsidR="000246B3" w:rsidRPr="00F80F9B" w:rsidRDefault="000246B3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BIC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66A2E455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782.9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121E7476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839.6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 w:themeFill="background1"/>
          </w:tcPr>
          <w:p w14:paraId="356695B4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795.0</w:t>
            </w:r>
          </w:p>
        </w:tc>
      </w:tr>
      <w:tr w:rsidR="00F80F9B" w:rsidRPr="00F80F9B" w14:paraId="2B538694" w14:textId="77777777" w:rsidTr="008E5C69">
        <w:tc>
          <w:tcPr>
            <w:tcW w:w="2747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 w:themeFill="background1"/>
          </w:tcPr>
          <w:p w14:paraId="368DCB8E" w14:textId="77777777" w:rsidR="000246B3" w:rsidRPr="00F80F9B" w:rsidRDefault="000246B3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ΔR²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 w:themeFill="background1"/>
          </w:tcPr>
          <w:p w14:paraId="78C6D4E2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—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 w:themeFill="background1"/>
          </w:tcPr>
          <w:p w14:paraId="7EE1DB2F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011</w:t>
            </w:r>
          </w:p>
        </w:tc>
        <w:tc>
          <w:tcPr>
            <w:tcW w:w="2093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 w:themeFill="background1"/>
          </w:tcPr>
          <w:p w14:paraId="39A2884B" w14:textId="77777777" w:rsidR="000246B3" w:rsidRPr="00F80F9B" w:rsidRDefault="000246B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065</w:t>
            </w:r>
          </w:p>
        </w:tc>
      </w:tr>
    </w:tbl>
    <w:p w14:paraId="7B093B4E" w14:textId="11530854" w:rsidR="000246B3" w:rsidRPr="00F80F9B" w:rsidRDefault="000246B3" w:rsidP="008E5C69">
      <w:pPr>
        <w:shd w:val="clear" w:color="auto" w:fill="FFFFFF" w:themeFill="background1"/>
        <w:jc w:val="both"/>
        <w:rPr>
          <w:rFonts w:ascii="Calibri" w:hAnsi="Calibri" w:cs="Calibri"/>
        </w:rPr>
      </w:pPr>
      <w:r w:rsidRPr="00F80F9B">
        <w:rPr>
          <w:rFonts w:ascii="Calibri" w:hAnsi="Calibri" w:cs="Calibri"/>
          <w:i/>
          <w:iCs/>
          <w:sz w:val="18"/>
          <w:szCs w:val="18"/>
        </w:rPr>
        <w:t xml:space="preserve">Abbreviations: </w:t>
      </w:r>
      <w:r w:rsidRPr="00F80F9B">
        <w:rPr>
          <w:rFonts w:ascii="Calibri" w:hAnsi="Calibri" w:cs="Calibri"/>
          <w:sz w:val="18"/>
          <w:szCs w:val="18"/>
        </w:rPr>
        <w:t>β, unstandardized regression coefficient; AIC, Akaike information criterion; BIC, Bayesian information criterion; BMI, body mass index; CI, confidence interval; DDD, degenerative disc disease; RMSE, root mean square error.</w:t>
      </w:r>
      <w:r w:rsidR="005F50E0">
        <w:rPr>
          <w:rFonts w:ascii="Calibri" w:hAnsi="Calibri" w:cs="Calibri"/>
          <w:sz w:val="18"/>
          <w:szCs w:val="18"/>
        </w:rPr>
        <w:t xml:space="preserve"> </w:t>
      </w:r>
      <w:r w:rsidRPr="00F80F9B">
        <w:rPr>
          <w:rFonts w:ascii="Calibri" w:hAnsi="Calibri" w:cs="Calibri"/>
          <w:i/>
          <w:iCs/>
          <w:sz w:val="18"/>
          <w:szCs w:val="18"/>
        </w:rPr>
        <w:t xml:space="preserve">Notes: </w:t>
      </w:r>
      <w:r w:rsidRPr="00F80F9B">
        <w:rPr>
          <w:rFonts w:ascii="Calibri" w:hAnsi="Calibri" w:cs="Calibri"/>
          <w:sz w:val="18"/>
          <w:szCs w:val="18"/>
        </w:rPr>
        <w:t>Model 1: Socio-demographic factors; Model 2: Model 1 + clinical factors; Model 3: Model 2 + healthcare and lifestyle factors. EQ-5D-3L index calculated using Singapore value set.</w:t>
      </w:r>
      <w:r w:rsidR="00755853" w:rsidRPr="00F80F9B">
        <w:rPr>
          <w:rFonts w:ascii="Calibri" w:hAnsi="Calibri" w:cs="Calibri"/>
          <w:i/>
          <w:iCs/>
        </w:rPr>
        <w:t xml:space="preserve"> </w:t>
      </w:r>
      <w:r w:rsidR="00B14ACE" w:rsidRPr="00B14ACE">
        <w:rPr>
          <w:rFonts w:ascii="Calibri" w:hAnsi="Calibri" w:cs="Calibri"/>
        </w:rPr>
        <w:t>Presentation pathway at registry recruitment indicates the route by which patients entered the spine care pathway at recruitment: outpatient clinic vs non-outpatient presentation (emergency department or direct inpatient recruitment)</w:t>
      </w:r>
      <w:r w:rsidR="00606199" w:rsidRPr="00F80F9B">
        <w:rPr>
          <w:rFonts w:ascii="Calibri" w:hAnsi="Calibri" w:cs="Calibri"/>
        </w:rPr>
        <w:t>.</w:t>
      </w:r>
      <w:r w:rsidRPr="00F80F9B">
        <w:rPr>
          <w:rFonts w:ascii="Calibri" w:hAnsi="Calibri" w:cs="Calibri"/>
          <w:sz w:val="18"/>
          <w:szCs w:val="18"/>
        </w:rPr>
        <w:t xml:space="preserve"> ΔR² represents change in R² from previous model.</w:t>
      </w:r>
      <w:r w:rsidR="00606199" w:rsidRPr="00F80F9B">
        <w:rPr>
          <w:rFonts w:ascii="Calibri" w:hAnsi="Calibri" w:cs="Calibri"/>
          <w:sz w:val="18"/>
          <w:szCs w:val="18"/>
        </w:rPr>
        <w:t xml:space="preserve"> </w:t>
      </w:r>
      <w:r w:rsidRPr="00F80F9B">
        <w:rPr>
          <w:rFonts w:ascii="Calibri" w:hAnsi="Calibri" w:cs="Calibri"/>
          <w:sz w:val="18"/>
          <w:szCs w:val="18"/>
        </w:rPr>
        <w:t>*p &lt; 0.05; **p &lt; 0.01; ***p &lt; 0.001</w:t>
      </w:r>
    </w:p>
    <w:p w14:paraId="58D7CD86" w14:textId="2401E334" w:rsidR="003D193E" w:rsidRPr="00F80F9B" w:rsidRDefault="003D193E" w:rsidP="008E5C69">
      <w:pPr>
        <w:shd w:val="clear" w:color="auto" w:fill="FFFFFF" w:themeFill="background1"/>
        <w:jc w:val="both"/>
        <w:rPr>
          <w:rFonts w:ascii="Calibri" w:hAnsi="Calibri" w:cs="Calibri"/>
        </w:rPr>
      </w:pPr>
      <w:r w:rsidRPr="00F80F9B">
        <w:rPr>
          <w:rFonts w:ascii="Calibri" w:hAnsi="Calibri" w:cs="Calibri"/>
        </w:rPr>
        <w:br w:type="page"/>
      </w:r>
    </w:p>
    <w:p w14:paraId="1A94CDFE" w14:textId="77403892" w:rsidR="003D193E" w:rsidRPr="00F80F9B" w:rsidRDefault="003D193E" w:rsidP="008E5C69">
      <w:pPr>
        <w:shd w:val="clear" w:color="auto" w:fill="FFFFFF" w:themeFill="background1"/>
        <w:rPr>
          <w:rFonts w:ascii="Calibri" w:hAnsi="Calibri" w:cs="Calibri"/>
        </w:rPr>
      </w:pPr>
      <w:r w:rsidRPr="00F80F9B">
        <w:rPr>
          <w:rFonts w:ascii="Calibri" w:hAnsi="Calibri" w:cs="Calibri"/>
          <w:b/>
          <w:bCs/>
        </w:rPr>
        <w:lastRenderedPageBreak/>
        <w:t xml:space="preserve">Supplementary Table 3 </w:t>
      </w:r>
      <w:r w:rsidRPr="00F80F9B">
        <w:rPr>
          <w:rFonts w:ascii="Calibri" w:hAnsi="Calibri" w:cs="Calibri"/>
        </w:rPr>
        <w:t xml:space="preserve">Comparison of full model results: EQ-5D-5L </w:t>
      </w:r>
      <w:r w:rsidRPr="00F80F9B">
        <w:rPr>
          <w:rFonts w:ascii="Calibri" w:hAnsi="Calibri" w:cs="Calibri"/>
          <w:vertAlign w:val="superscript"/>
        </w:rPr>
        <w:t>cw</w:t>
      </w:r>
      <w:r w:rsidRPr="00F80F9B">
        <w:rPr>
          <w:rFonts w:ascii="Calibri" w:hAnsi="Calibri" w:cs="Calibri"/>
        </w:rPr>
        <w:t xml:space="preserve"> crosswalk vs EQ-5D-3L index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06"/>
        <w:gridCol w:w="2960"/>
        <w:gridCol w:w="2960"/>
      </w:tblGrid>
      <w:tr w:rsidR="00F80F9B" w:rsidRPr="00F80F9B" w14:paraId="24194C92" w14:textId="77777777" w:rsidTr="008E5C69">
        <w:trPr>
          <w:tblHeader/>
        </w:trPr>
        <w:tc>
          <w:tcPr>
            <w:tcW w:w="31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9AF3D33" w14:textId="77777777" w:rsidR="003D193E" w:rsidRPr="00F80F9B" w:rsidRDefault="003D193E" w:rsidP="008E5C69">
            <w:pPr>
              <w:shd w:val="clear" w:color="auto" w:fill="FFFFFF" w:themeFill="background1"/>
              <w:rPr>
                <w:rFonts w:ascii="Calibri" w:hAnsi="Calibri" w:cs="Calibri"/>
                <w:b/>
                <w:bCs/>
              </w:rPr>
            </w:pPr>
            <w:r w:rsidRPr="00F80F9B">
              <w:rPr>
                <w:rFonts w:ascii="Calibri" w:hAnsi="Calibri" w:cs="Calibri"/>
                <w:b/>
                <w:bCs/>
              </w:rPr>
              <w:t>Characteristic</w:t>
            </w:r>
          </w:p>
        </w:tc>
        <w:tc>
          <w:tcPr>
            <w:tcW w:w="29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2CBA2A6" w14:textId="49B062A7" w:rsidR="003D193E" w:rsidRPr="00F80F9B" w:rsidRDefault="00887D77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  <w:b/>
                <w:bCs/>
              </w:rPr>
            </w:pPr>
            <w:r w:rsidRPr="00887D77">
              <w:rPr>
                <w:rFonts w:ascii="Calibri" w:hAnsi="Calibri" w:cs="Calibri"/>
                <w:b/>
                <w:bCs/>
              </w:rPr>
              <w:t>EQ-5D-5L crosswalk index</w:t>
            </w:r>
          </w:p>
        </w:tc>
        <w:tc>
          <w:tcPr>
            <w:tcW w:w="29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92B7AF8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  <w:b/>
                <w:bCs/>
              </w:rPr>
            </w:pPr>
            <w:r w:rsidRPr="00F80F9B">
              <w:rPr>
                <w:rFonts w:ascii="Calibri" w:hAnsi="Calibri" w:cs="Calibri"/>
                <w:b/>
                <w:bCs/>
              </w:rPr>
              <w:t>EQ-5D-3L Index</w:t>
            </w:r>
          </w:p>
        </w:tc>
      </w:tr>
      <w:tr w:rsidR="00F80F9B" w:rsidRPr="00F80F9B" w14:paraId="2B6D76B2" w14:textId="77777777" w:rsidTr="008E5C69"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99B33A9" w14:textId="77777777" w:rsidR="003D193E" w:rsidRPr="00F80F9B" w:rsidRDefault="003D193E" w:rsidP="008E5C69">
            <w:pPr>
              <w:shd w:val="clear" w:color="auto" w:fill="FFFFFF" w:themeFill="background1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219C431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  <w:b/>
                <w:bCs/>
              </w:rPr>
            </w:pPr>
            <w:r w:rsidRPr="00F80F9B">
              <w:rPr>
                <w:rFonts w:ascii="Calibri" w:hAnsi="Calibri" w:cs="Calibri"/>
                <w:b/>
                <w:bCs/>
                <w:i/>
                <w:iCs/>
              </w:rPr>
              <w:t>β (95% CI)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18877EC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  <w:b/>
                <w:bCs/>
              </w:rPr>
            </w:pPr>
            <w:r w:rsidRPr="00F80F9B">
              <w:rPr>
                <w:rFonts w:ascii="Calibri" w:hAnsi="Calibri" w:cs="Calibri"/>
                <w:b/>
                <w:bCs/>
                <w:i/>
                <w:iCs/>
              </w:rPr>
              <w:t>β (95% CI)</w:t>
            </w:r>
          </w:p>
        </w:tc>
      </w:tr>
      <w:tr w:rsidR="00F80F9B" w:rsidRPr="00F80F9B" w14:paraId="6E364300" w14:textId="77777777" w:rsidTr="008E5C69">
        <w:tc>
          <w:tcPr>
            <w:tcW w:w="3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16F5BF7" w14:textId="77777777" w:rsidR="003D193E" w:rsidRPr="00F80F9B" w:rsidRDefault="003D193E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  <w:b/>
                <w:bCs/>
              </w:rPr>
              <w:t>Socio-demographic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27C947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618BA0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</w:tr>
      <w:tr w:rsidR="00F80F9B" w:rsidRPr="00F80F9B" w14:paraId="62E2A3A5" w14:textId="77777777" w:rsidTr="008E5C69"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2B55AF3" w14:textId="77777777" w:rsidR="003D193E" w:rsidRPr="00F80F9B" w:rsidRDefault="003D193E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Age category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6EF12B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26F71C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</w:tr>
      <w:tr w:rsidR="00F80F9B" w:rsidRPr="00F80F9B" w14:paraId="0ADDE6FC" w14:textId="77777777" w:rsidTr="008E5C69"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BACCCCE" w14:textId="77777777" w:rsidR="003D193E" w:rsidRPr="00F80F9B" w:rsidRDefault="003D193E" w:rsidP="008E5C69">
            <w:pPr>
              <w:shd w:val="clear" w:color="auto" w:fill="FFFFFF" w:themeFill="background1"/>
              <w:ind w:left="567" w:hanging="284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Young adults (&lt;45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F39C8D7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Ref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6DA96F5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Ref</w:t>
            </w:r>
          </w:p>
        </w:tc>
      </w:tr>
      <w:tr w:rsidR="00F80F9B" w:rsidRPr="00F80F9B" w14:paraId="185AA4AF" w14:textId="77777777" w:rsidTr="008E5C69"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DF30AF0" w14:textId="77777777" w:rsidR="003D193E" w:rsidRPr="00F80F9B" w:rsidRDefault="003D193E" w:rsidP="008E5C69">
            <w:pPr>
              <w:shd w:val="clear" w:color="auto" w:fill="FFFFFF" w:themeFill="background1"/>
              <w:ind w:left="567" w:hanging="284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Middle-aged (45–64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FF79EA2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1 (−0.07, 0.06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98D9A07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1 (−0.07, 0.05)</w:t>
            </w:r>
          </w:p>
        </w:tc>
      </w:tr>
      <w:tr w:rsidR="00F80F9B" w:rsidRPr="00F80F9B" w14:paraId="1F49E81A" w14:textId="77777777" w:rsidTr="008E5C69"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86C9282" w14:textId="77777777" w:rsidR="003D193E" w:rsidRPr="00F80F9B" w:rsidRDefault="003D193E" w:rsidP="008E5C69">
            <w:pPr>
              <w:shd w:val="clear" w:color="auto" w:fill="FFFFFF" w:themeFill="background1"/>
              <w:ind w:left="567" w:hanging="284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Older adults (≥65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83D6343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2 (−0.09, 0.06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615D99B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1 (−0.08, 0.06)</w:t>
            </w:r>
          </w:p>
        </w:tc>
      </w:tr>
      <w:tr w:rsidR="00F80F9B" w:rsidRPr="00F80F9B" w14:paraId="5371096D" w14:textId="77777777" w:rsidTr="008E5C69"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159EA49" w14:textId="77777777" w:rsidR="003D193E" w:rsidRPr="00F80F9B" w:rsidRDefault="003D193E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Sex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7DDF3E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EA1693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</w:tr>
      <w:tr w:rsidR="00F80F9B" w:rsidRPr="00F80F9B" w14:paraId="1A5EC78B" w14:textId="77777777" w:rsidTr="008E5C69"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2837689" w14:textId="77777777" w:rsidR="003D193E" w:rsidRPr="00F80F9B" w:rsidRDefault="003D193E" w:rsidP="008E5C69">
            <w:pPr>
              <w:shd w:val="clear" w:color="auto" w:fill="FFFFFF" w:themeFill="background1"/>
              <w:ind w:left="567" w:hanging="284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Ma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8673ABC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Ref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B453DC0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Ref</w:t>
            </w:r>
          </w:p>
        </w:tc>
      </w:tr>
      <w:tr w:rsidR="00F80F9B" w:rsidRPr="00F80F9B" w14:paraId="73FF0BCE" w14:textId="77777777" w:rsidTr="008E5C69"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119DC57" w14:textId="77777777" w:rsidR="003D193E" w:rsidRPr="00F80F9B" w:rsidRDefault="003D193E" w:rsidP="008E5C69">
            <w:pPr>
              <w:shd w:val="clear" w:color="auto" w:fill="FFFFFF" w:themeFill="background1"/>
              <w:ind w:left="567" w:hanging="284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Fema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826BBF7" w14:textId="5AD279E0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06 (0.01, 0.10) *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105BBB6" w14:textId="594745B1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05 (0.01, 0.09) *</w:t>
            </w:r>
          </w:p>
        </w:tc>
      </w:tr>
      <w:tr w:rsidR="00F80F9B" w:rsidRPr="00F80F9B" w14:paraId="2D50C239" w14:textId="77777777" w:rsidTr="008E5C69"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A74E41C" w14:textId="77777777" w:rsidR="003D193E" w:rsidRPr="00F80F9B" w:rsidRDefault="003D193E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Race/ethnicity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5FCCD5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41C5DF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</w:tr>
      <w:tr w:rsidR="00F80F9B" w:rsidRPr="00F80F9B" w14:paraId="750130FF" w14:textId="77777777" w:rsidTr="008E5C69"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E37BFC1" w14:textId="77777777" w:rsidR="003D193E" w:rsidRPr="00F80F9B" w:rsidRDefault="003D193E" w:rsidP="008E5C69">
            <w:pPr>
              <w:shd w:val="clear" w:color="auto" w:fill="FFFFFF" w:themeFill="background1"/>
              <w:ind w:left="567" w:hanging="284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Chines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BC407B0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Ref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A67A3BB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Ref</w:t>
            </w:r>
          </w:p>
        </w:tc>
      </w:tr>
      <w:tr w:rsidR="00F80F9B" w:rsidRPr="00F80F9B" w14:paraId="639ABD96" w14:textId="77777777" w:rsidTr="008E5C69"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9C18E6A" w14:textId="77777777" w:rsidR="003D193E" w:rsidRPr="00F80F9B" w:rsidRDefault="003D193E" w:rsidP="008E5C69">
            <w:pPr>
              <w:shd w:val="clear" w:color="auto" w:fill="FFFFFF" w:themeFill="background1"/>
              <w:ind w:left="567" w:hanging="284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Malay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1814204" w14:textId="06A5344B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10 (−0.17, −0.02) *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6CE4E32" w14:textId="79138BB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9 (−0.16, −0.03) **</w:t>
            </w:r>
          </w:p>
        </w:tc>
      </w:tr>
      <w:tr w:rsidR="00F80F9B" w:rsidRPr="00F80F9B" w14:paraId="6C3A1177" w14:textId="77777777" w:rsidTr="008E5C69"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2681336" w14:textId="77777777" w:rsidR="003D193E" w:rsidRPr="00F80F9B" w:rsidRDefault="003D193E" w:rsidP="008E5C69">
            <w:pPr>
              <w:shd w:val="clear" w:color="auto" w:fill="FFFFFF" w:themeFill="background1"/>
              <w:ind w:left="567" w:hanging="284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Indian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DB5D1CA" w14:textId="2B820E26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8 (−0.15, −0.01) *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33DFDB0" w14:textId="4DE92BCA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9 (−0.15, −0.03) **</w:t>
            </w:r>
          </w:p>
        </w:tc>
      </w:tr>
      <w:tr w:rsidR="00F80F9B" w:rsidRPr="00F80F9B" w14:paraId="374CD7D1" w14:textId="77777777" w:rsidTr="008E5C69"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ABCFBD8" w14:textId="0DEFE411" w:rsidR="003D193E" w:rsidRPr="00F80F9B" w:rsidRDefault="008F4AD9" w:rsidP="008E5C69">
            <w:pPr>
              <w:shd w:val="clear" w:color="auto" w:fill="FFFFFF" w:themeFill="background1"/>
              <w:ind w:left="567" w:hanging="284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Other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F163974" w14:textId="475C14AC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12 (−0.20, −0.05) **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2A6E284" w14:textId="1FA6B035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11 (−0.17, −0.04) **</w:t>
            </w:r>
          </w:p>
        </w:tc>
      </w:tr>
      <w:tr w:rsidR="00F80F9B" w:rsidRPr="00F80F9B" w14:paraId="3B62F06F" w14:textId="77777777" w:rsidTr="008E5C69"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A003C0D" w14:textId="77777777" w:rsidR="003D193E" w:rsidRPr="00F80F9B" w:rsidRDefault="003D193E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Education level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0C915F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31AA65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</w:tr>
      <w:tr w:rsidR="00F80F9B" w:rsidRPr="00F80F9B" w14:paraId="6D572FAE" w14:textId="77777777" w:rsidTr="008E5C69"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DAEA305" w14:textId="77777777" w:rsidR="003D193E" w:rsidRPr="00F80F9B" w:rsidRDefault="003D193E" w:rsidP="008E5C69">
            <w:pPr>
              <w:shd w:val="clear" w:color="auto" w:fill="FFFFFF" w:themeFill="background1"/>
              <w:ind w:left="567" w:hanging="284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Primary or below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FB0E8B6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Ref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0DC4531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Ref</w:t>
            </w:r>
          </w:p>
        </w:tc>
      </w:tr>
      <w:tr w:rsidR="00F80F9B" w:rsidRPr="00F80F9B" w14:paraId="6833441F" w14:textId="77777777" w:rsidTr="008E5C69"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4CD1FF8" w14:textId="77777777" w:rsidR="003D193E" w:rsidRPr="00F80F9B" w:rsidRDefault="003D193E" w:rsidP="008E5C69">
            <w:pPr>
              <w:shd w:val="clear" w:color="auto" w:fill="FFFFFF" w:themeFill="background1"/>
              <w:ind w:left="567" w:hanging="284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Secondary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C504D61" w14:textId="41009FDB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15 (−0.21, −0.09) ***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FB5455F" w14:textId="6405F8EE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11 (−0.17, −0.06) ***</w:t>
            </w:r>
          </w:p>
        </w:tc>
      </w:tr>
      <w:tr w:rsidR="00F80F9B" w:rsidRPr="00F80F9B" w14:paraId="43BC0326" w14:textId="77777777" w:rsidTr="008E5C69"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1C947C9" w14:textId="77777777" w:rsidR="003D193E" w:rsidRPr="00F80F9B" w:rsidRDefault="003D193E" w:rsidP="008E5C69">
            <w:pPr>
              <w:shd w:val="clear" w:color="auto" w:fill="FFFFFF" w:themeFill="background1"/>
              <w:ind w:left="567" w:hanging="284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Post-secondary/Diplom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1D39A6C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5 (−0.11, 0.01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DD8081C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4 (−0.09, 0.01)</w:t>
            </w:r>
          </w:p>
        </w:tc>
      </w:tr>
      <w:tr w:rsidR="00F80F9B" w:rsidRPr="00F80F9B" w14:paraId="10BDAAB0" w14:textId="77777777" w:rsidTr="008E5C69"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ED18EA4" w14:textId="77777777" w:rsidR="003D193E" w:rsidRPr="00F80F9B" w:rsidRDefault="003D193E" w:rsidP="008E5C69">
            <w:pPr>
              <w:shd w:val="clear" w:color="auto" w:fill="FFFFFF" w:themeFill="background1"/>
              <w:ind w:left="567" w:hanging="284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University and abov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859E824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01 (−0.05, 0.08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C2BA09E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1 (−0.07, 0.04)</w:t>
            </w:r>
          </w:p>
        </w:tc>
      </w:tr>
      <w:tr w:rsidR="00F80F9B" w:rsidRPr="00F80F9B" w14:paraId="087A157A" w14:textId="77777777" w:rsidTr="008E5C69"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749DAE2" w14:textId="77777777" w:rsidR="003D193E" w:rsidRPr="00F80F9B" w:rsidRDefault="003D193E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  <w:b/>
                <w:bCs/>
              </w:rPr>
              <w:t>Clinical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5EEBBD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86911F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</w:tr>
      <w:tr w:rsidR="00F80F9B" w:rsidRPr="00F80F9B" w14:paraId="6252B47D" w14:textId="77777777" w:rsidTr="008E5C69"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E969A2C" w14:textId="77777777" w:rsidR="003D193E" w:rsidRPr="00F80F9B" w:rsidRDefault="003D193E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BMI category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A57450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6BCAE0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</w:tr>
      <w:tr w:rsidR="00F80F9B" w:rsidRPr="00F80F9B" w14:paraId="0A0D8816" w14:textId="77777777" w:rsidTr="008E5C69"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9E30A56" w14:textId="77777777" w:rsidR="003D193E" w:rsidRPr="00F80F9B" w:rsidRDefault="003D193E" w:rsidP="008E5C69">
            <w:pPr>
              <w:shd w:val="clear" w:color="auto" w:fill="FFFFFF" w:themeFill="background1"/>
              <w:ind w:left="567" w:hanging="284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Normal/Underweight (&lt;23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6104070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Ref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884CF32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Ref</w:t>
            </w:r>
          </w:p>
        </w:tc>
      </w:tr>
      <w:tr w:rsidR="00F80F9B" w:rsidRPr="00F80F9B" w14:paraId="3E6F6220" w14:textId="77777777" w:rsidTr="008E5C69"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42A5C14" w14:textId="77777777" w:rsidR="003D193E" w:rsidRPr="00F80F9B" w:rsidRDefault="003D193E" w:rsidP="008E5C69">
            <w:pPr>
              <w:shd w:val="clear" w:color="auto" w:fill="FFFFFF" w:themeFill="background1"/>
              <w:ind w:left="567" w:hanging="284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Overweight (23–27.4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81B4BED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03 (−0.03, 0.08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A3C82B6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03 (−0.02, 0.07)</w:t>
            </w:r>
          </w:p>
        </w:tc>
      </w:tr>
      <w:tr w:rsidR="00F80F9B" w:rsidRPr="00F80F9B" w14:paraId="6A0A0603" w14:textId="77777777" w:rsidTr="008E5C69"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2142F94" w14:textId="77777777" w:rsidR="003D193E" w:rsidRPr="00F80F9B" w:rsidRDefault="003D193E" w:rsidP="008E5C69">
            <w:pPr>
              <w:shd w:val="clear" w:color="auto" w:fill="FFFFFF" w:themeFill="background1"/>
              <w:ind w:left="567" w:hanging="284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Obese (≥27.5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B722551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3 (−0.09, 0.02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50E8B7D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2 (−0.07, 0.03)</w:t>
            </w:r>
          </w:p>
        </w:tc>
      </w:tr>
      <w:tr w:rsidR="00F80F9B" w:rsidRPr="00F80F9B" w14:paraId="7D54BED6" w14:textId="77777777" w:rsidTr="008E5C69"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D95857F" w14:textId="77777777" w:rsidR="003D193E" w:rsidRPr="00F80F9B" w:rsidRDefault="003D193E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Comorbidity statu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2F1BE7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4E1A54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</w:tr>
      <w:tr w:rsidR="00F80F9B" w:rsidRPr="00F80F9B" w14:paraId="54C4F316" w14:textId="77777777" w:rsidTr="008E5C69"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72A0C08" w14:textId="77777777" w:rsidR="003D193E" w:rsidRPr="00F80F9B" w:rsidRDefault="003D193E" w:rsidP="008E5C69">
            <w:pPr>
              <w:shd w:val="clear" w:color="auto" w:fill="FFFFFF" w:themeFill="background1"/>
              <w:ind w:left="567" w:hanging="284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No comorbiditie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31C6526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Ref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3613F44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Ref</w:t>
            </w:r>
          </w:p>
        </w:tc>
      </w:tr>
      <w:tr w:rsidR="00F80F9B" w:rsidRPr="00F80F9B" w14:paraId="7A0B6B7B" w14:textId="77777777" w:rsidTr="008E5C69"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2AE759A" w14:textId="77777777" w:rsidR="003D193E" w:rsidRPr="00F80F9B" w:rsidRDefault="003D193E" w:rsidP="008E5C69">
            <w:pPr>
              <w:shd w:val="clear" w:color="auto" w:fill="FFFFFF" w:themeFill="background1"/>
              <w:ind w:left="567" w:hanging="284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≥1 comorbidity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9E249EC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3 (−0.08, 0.02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93AA653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2 (−0.06, 0.03)</w:t>
            </w:r>
          </w:p>
        </w:tc>
      </w:tr>
      <w:tr w:rsidR="00F80F9B" w:rsidRPr="00F80F9B" w14:paraId="5B7EDDE1" w14:textId="77777777" w:rsidTr="008E5C69"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32749C4" w14:textId="77777777" w:rsidR="003D193E" w:rsidRPr="00F80F9B" w:rsidRDefault="003D193E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Diagnosi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45B640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6D8B1E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</w:tr>
      <w:tr w:rsidR="00F80F9B" w:rsidRPr="00F80F9B" w14:paraId="09547743" w14:textId="77777777" w:rsidTr="008E5C69"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D12F4BB" w14:textId="77777777" w:rsidR="003D193E" w:rsidRPr="00F80F9B" w:rsidRDefault="003D193E" w:rsidP="008E5C69">
            <w:pPr>
              <w:shd w:val="clear" w:color="auto" w:fill="FFFFFF" w:themeFill="background1"/>
              <w:ind w:left="567" w:hanging="284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Spinal stenosi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B43644D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Ref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36BCAEA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Ref</w:t>
            </w:r>
          </w:p>
        </w:tc>
      </w:tr>
      <w:tr w:rsidR="00F80F9B" w:rsidRPr="00F80F9B" w14:paraId="339AD5EA" w14:textId="77777777" w:rsidTr="008E5C69"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86FE962" w14:textId="77777777" w:rsidR="003D193E" w:rsidRPr="00F80F9B" w:rsidRDefault="003D193E" w:rsidP="008E5C69">
            <w:pPr>
              <w:shd w:val="clear" w:color="auto" w:fill="FFFFFF" w:themeFill="background1"/>
              <w:ind w:left="567" w:hanging="284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Prolapsed disc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859163D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3 (−0.10, 0.04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CB7007F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4 (−0.10, 0.02)</w:t>
            </w:r>
          </w:p>
        </w:tc>
      </w:tr>
      <w:tr w:rsidR="00F80F9B" w:rsidRPr="00F80F9B" w14:paraId="13CAEF65" w14:textId="77777777" w:rsidTr="008E5C69"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60D3A50" w14:textId="77777777" w:rsidR="003D193E" w:rsidRPr="00F80F9B" w:rsidRDefault="003D193E" w:rsidP="008E5C69">
            <w:pPr>
              <w:shd w:val="clear" w:color="auto" w:fill="FFFFFF" w:themeFill="background1"/>
              <w:ind w:left="567" w:hanging="284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Spondylolisthesi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482F3C4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00 (−0.06, 0.06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ECE84D7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1 (−0.06, 0.04)</w:t>
            </w:r>
          </w:p>
        </w:tc>
      </w:tr>
      <w:tr w:rsidR="00F80F9B" w:rsidRPr="00F80F9B" w14:paraId="149B4D34" w14:textId="77777777" w:rsidTr="008E5C69"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B4EAD83" w14:textId="77777777" w:rsidR="003D193E" w:rsidRPr="00F80F9B" w:rsidRDefault="003D193E" w:rsidP="008E5C69">
            <w:pPr>
              <w:shd w:val="clear" w:color="auto" w:fill="FFFFFF" w:themeFill="background1"/>
              <w:ind w:left="567" w:hanging="284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DDD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46360CB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3 (−0.09, 0.03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3851C4C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2 (−0.07, 0.04)</w:t>
            </w:r>
          </w:p>
        </w:tc>
      </w:tr>
      <w:tr w:rsidR="00F80F9B" w:rsidRPr="00F80F9B" w14:paraId="67A58079" w14:textId="77777777" w:rsidTr="008E5C69"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4ED8335" w14:textId="5B6ED456" w:rsidR="003D193E" w:rsidRPr="00F80F9B" w:rsidRDefault="002D1073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</w:t>
            </w:r>
            <w:r w:rsidRPr="002D1073">
              <w:rPr>
                <w:rFonts w:ascii="Calibri" w:hAnsi="Calibri" w:cs="Calibri"/>
              </w:rPr>
              <w:t>pine level involvemen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CF4E63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FF0668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</w:tr>
      <w:tr w:rsidR="00F80F9B" w:rsidRPr="00F80F9B" w14:paraId="39EDB3F8" w14:textId="77777777" w:rsidTr="008E5C69"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33E80BE" w14:textId="77777777" w:rsidR="003D193E" w:rsidRPr="00F80F9B" w:rsidRDefault="003D193E" w:rsidP="008E5C69">
            <w:pPr>
              <w:shd w:val="clear" w:color="auto" w:fill="FFFFFF" w:themeFill="background1"/>
              <w:ind w:left="567" w:hanging="284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L4/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FDDCA3F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Ref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AA4A8D5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Ref</w:t>
            </w:r>
          </w:p>
        </w:tc>
      </w:tr>
      <w:tr w:rsidR="00F80F9B" w:rsidRPr="00F80F9B" w14:paraId="624EDE23" w14:textId="77777777" w:rsidTr="008E5C69"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F1DFA99" w14:textId="53B7216D" w:rsidR="003D193E" w:rsidRPr="00F80F9B" w:rsidRDefault="00AA66B6" w:rsidP="008E5C69">
            <w:pPr>
              <w:shd w:val="clear" w:color="auto" w:fill="FFFFFF" w:themeFill="background1"/>
              <w:ind w:left="567" w:hanging="284"/>
              <w:rPr>
                <w:rFonts w:ascii="Calibri" w:hAnsi="Calibri" w:cs="Calibri"/>
              </w:rPr>
            </w:pPr>
            <w:r w:rsidRPr="00AA66B6">
              <w:rPr>
                <w:rFonts w:ascii="Calibri" w:hAnsi="Calibri" w:cs="Calibri"/>
              </w:rPr>
              <w:t>L4/5 and L5/S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C23A0B0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04 (−0.03, 0.11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DD8695D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02 (−0.04, 0.09)</w:t>
            </w:r>
          </w:p>
        </w:tc>
      </w:tr>
      <w:tr w:rsidR="00F80F9B" w:rsidRPr="00F80F9B" w14:paraId="168E6A26" w14:textId="77777777" w:rsidTr="008E5C69"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6ACDE41" w14:textId="77777777" w:rsidR="003D193E" w:rsidRPr="00F80F9B" w:rsidRDefault="003D193E" w:rsidP="008E5C69">
            <w:pPr>
              <w:shd w:val="clear" w:color="auto" w:fill="FFFFFF" w:themeFill="background1"/>
              <w:ind w:left="567" w:hanging="284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L5/S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0D7088E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4 (−0.10, 0.03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46FF81E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3 (−0.09, 0.02)</w:t>
            </w:r>
          </w:p>
        </w:tc>
      </w:tr>
      <w:tr w:rsidR="00F80F9B" w:rsidRPr="00F80F9B" w14:paraId="40D33B66" w14:textId="77777777" w:rsidTr="008E5C69"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08ADFB6" w14:textId="77777777" w:rsidR="003D193E" w:rsidRPr="00F80F9B" w:rsidRDefault="003D193E" w:rsidP="008E5C69">
            <w:pPr>
              <w:shd w:val="clear" w:color="auto" w:fill="FFFFFF" w:themeFill="background1"/>
              <w:ind w:left="567" w:hanging="284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Mixed level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AB533E5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5 (−0.13, 0.04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4948586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4 (−0.12, 0.03)</w:t>
            </w:r>
          </w:p>
        </w:tc>
      </w:tr>
      <w:tr w:rsidR="00F80F9B" w:rsidRPr="00F80F9B" w14:paraId="49EB7EFD" w14:textId="77777777" w:rsidTr="008E5C69"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29A8A1B" w14:textId="77777777" w:rsidR="003D193E" w:rsidRPr="00F80F9B" w:rsidRDefault="003D193E" w:rsidP="008E5C69">
            <w:pPr>
              <w:shd w:val="clear" w:color="auto" w:fill="FFFFFF" w:themeFill="background1"/>
              <w:ind w:left="567" w:hanging="284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Other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DB0DD4F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00 (−0.05, 0.06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527260D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1 (−0.05, 0.04)</w:t>
            </w:r>
          </w:p>
        </w:tc>
      </w:tr>
      <w:tr w:rsidR="00F80F9B" w:rsidRPr="00F80F9B" w14:paraId="57A7D678" w14:textId="77777777" w:rsidTr="008E5C69"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A738793" w14:textId="77777777" w:rsidR="003D193E" w:rsidRPr="00F80F9B" w:rsidRDefault="003D193E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  <w:b/>
                <w:bCs/>
              </w:rPr>
              <w:t>Healthcare and lifesty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25002B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8475CC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</w:tr>
      <w:tr w:rsidR="00A814BB" w:rsidRPr="00F80F9B" w14:paraId="5C262362" w14:textId="77777777" w:rsidTr="008E5C69"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CDB9EBF" w14:textId="6C311EB5" w:rsidR="00A814BB" w:rsidRPr="004804B3" w:rsidRDefault="00A814BB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4804B3">
              <w:rPr>
                <w:rFonts w:ascii="Calibri" w:hAnsi="Calibri" w:cs="Calibri"/>
              </w:rPr>
              <w:t>Presentation pathway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65E777" w14:textId="77777777" w:rsidR="00A814BB" w:rsidRPr="00F80F9B" w:rsidRDefault="00A814BB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6DB785" w14:textId="77777777" w:rsidR="00A814BB" w:rsidRPr="00F80F9B" w:rsidRDefault="00A814BB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</w:tr>
      <w:tr w:rsidR="00A814BB" w:rsidRPr="00F80F9B" w14:paraId="7F3185E5" w14:textId="77777777" w:rsidTr="008E5C69"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E285E0A" w14:textId="02945685" w:rsidR="00A814BB" w:rsidRPr="004804B3" w:rsidRDefault="00A814BB" w:rsidP="008E5C69">
            <w:pPr>
              <w:shd w:val="clear" w:color="auto" w:fill="FFFFFF" w:themeFill="background1"/>
              <w:ind w:left="567" w:hanging="284"/>
              <w:rPr>
                <w:rFonts w:ascii="Calibri" w:hAnsi="Calibri" w:cs="Calibri"/>
              </w:rPr>
            </w:pPr>
            <w:r w:rsidRPr="004804B3">
              <w:rPr>
                <w:rFonts w:ascii="Calibri" w:hAnsi="Calibri" w:cs="Calibri"/>
              </w:rPr>
              <w:t>Outpatient clinic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DAC6DA4" w14:textId="77777777" w:rsidR="00A814BB" w:rsidRPr="00F80F9B" w:rsidRDefault="00A814BB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Ref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AF6F568" w14:textId="77777777" w:rsidR="00A814BB" w:rsidRPr="00F80F9B" w:rsidRDefault="00A814BB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Ref</w:t>
            </w:r>
          </w:p>
        </w:tc>
      </w:tr>
      <w:tr w:rsidR="00A814BB" w:rsidRPr="00F80F9B" w14:paraId="5E5CFA15" w14:textId="77777777" w:rsidTr="008E5C69"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9EAB0B5" w14:textId="018DE42D" w:rsidR="00A814BB" w:rsidRPr="004804B3" w:rsidRDefault="00A814BB" w:rsidP="008E5C69">
            <w:pPr>
              <w:shd w:val="clear" w:color="auto" w:fill="FFFFFF" w:themeFill="background1"/>
              <w:ind w:left="567" w:hanging="284"/>
              <w:rPr>
                <w:rFonts w:ascii="Calibri" w:hAnsi="Calibri" w:cs="Calibri"/>
              </w:rPr>
            </w:pPr>
            <w:r w:rsidRPr="004804B3">
              <w:rPr>
                <w:rFonts w:ascii="Calibri" w:hAnsi="Calibri" w:cs="Calibri"/>
              </w:rPr>
              <w:t>Non-outpatient presentation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B89D5D0" w14:textId="43B6CDAA" w:rsidR="00A814BB" w:rsidRPr="00F80F9B" w:rsidRDefault="00A814BB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37 (−0.46, −0.28) ***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1DC6008" w14:textId="39844F4D" w:rsidR="00A814BB" w:rsidRPr="00F80F9B" w:rsidRDefault="00A814BB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33 (−0.41, −0.26) ***</w:t>
            </w:r>
          </w:p>
        </w:tc>
      </w:tr>
      <w:tr w:rsidR="00F80F9B" w:rsidRPr="00F80F9B" w14:paraId="08A82F51" w14:textId="77777777" w:rsidTr="008E5C69"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FF2D60A" w14:textId="77777777" w:rsidR="003D193E" w:rsidRPr="00F80F9B" w:rsidRDefault="003D193E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History of accident/traum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0A1261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6FD76D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</w:tr>
      <w:tr w:rsidR="00F80F9B" w:rsidRPr="00F80F9B" w14:paraId="0E3B9890" w14:textId="77777777" w:rsidTr="008E5C69"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72BEB2D" w14:textId="77777777" w:rsidR="003D193E" w:rsidRPr="00F80F9B" w:rsidRDefault="003D193E" w:rsidP="008E5C69">
            <w:pPr>
              <w:shd w:val="clear" w:color="auto" w:fill="FFFFFF" w:themeFill="background1"/>
              <w:ind w:left="567" w:hanging="284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No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AE9F265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Ref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C04C662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Ref</w:t>
            </w:r>
          </w:p>
        </w:tc>
      </w:tr>
      <w:tr w:rsidR="00F80F9B" w:rsidRPr="00F80F9B" w14:paraId="5F8F7240" w14:textId="77777777" w:rsidTr="008E5C69"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F5882A3" w14:textId="77777777" w:rsidR="003D193E" w:rsidRPr="00F80F9B" w:rsidRDefault="003D193E" w:rsidP="008E5C69">
            <w:pPr>
              <w:shd w:val="clear" w:color="auto" w:fill="FFFFFF" w:themeFill="background1"/>
              <w:ind w:left="567" w:hanging="284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Ye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1987524" w14:textId="57DB3329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11 (−0.20, −0.01) *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0D2BC51" w14:textId="1EB9382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9 (−0.17, −0.01) *</w:t>
            </w:r>
          </w:p>
        </w:tc>
      </w:tr>
      <w:tr w:rsidR="00F80F9B" w:rsidRPr="00F80F9B" w14:paraId="258E4A76" w14:textId="77777777" w:rsidTr="008E5C69"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D1EE0C9" w14:textId="77777777" w:rsidR="003D193E" w:rsidRPr="00F80F9B" w:rsidRDefault="003D193E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Smoking history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A24933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DEFCA0" w14:textId="77777777" w:rsidR="003D193E" w:rsidRPr="00F80F9B" w:rsidRDefault="003D193E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</w:tr>
      <w:tr w:rsidR="00DD068D" w:rsidRPr="00F80F9B" w14:paraId="463B9573" w14:textId="77777777" w:rsidTr="008E5C69"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ECB5D84" w14:textId="77777777" w:rsidR="00DD068D" w:rsidRPr="00F80F9B" w:rsidRDefault="00DD068D" w:rsidP="008E5C69">
            <w:pPr>
              <w:shd w:val="clear" w:color="auto" w:fill="FFFFFF" w:themeFill="background1"/>
              <w:ind w:left="567" w:hanging="284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Never smoker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ACF8A30" w14:textId="2369B39B" w:rsidR="00DD068D" w:rsidRPr="00F80F9B" w:rsidRDefault="00DD068D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Ref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6F5293B" w14:textId="417EFAB6" w:rsidR="00DD068D" w:rsidRPr="00F80F9B" w:rsidRDefault="00DD068D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Ref</w:t>
            </w:r>
          </w:p>
        </w:tc>
      </w:tr>
      <w:tr w:rsidR="00DD068D" w:rsidRPr="00F80F9B" w14:paraId="234CA688" w14:textId="77777777" w:rsidTr="008E5C69"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6E12E85" w14:textId="77777777" w:rsidR="00DD068D" w:rsidRPr="00F80F9B" w:rsidRDefault="00DD068D" w:rsidP="008E5C69">
            <w:pPr>
              <w:shd w:val="clear" w:color="auto" w:fill="FFFFFF" w:themeFill="background1"/>
              <w:ind w:left="567" w:hanging="284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Former smoker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7C2AB0A" w14:textId="31CF6614" w:rsidR="00DD068D" w:rsidRPr="00F80F9B" w:rsidRDefault="00DD068D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</w:t>
            </w:r>
            <w:r>
              <w:rPr>
                <w:rFonts w:ascii="Calibri" w:hAnsi="Calibri" w:cs="Calibri"/>
              </w:rPr>
              <w:t>0.05 (</w:t>
            </w:r>
            <w:r w:rsidRPr="00F80F9B">
              <w:rPr>
                <w:rFonts w:ascii="Calibri" w:hAnsi="Calibri" w:cs="Calibri"/>
              </w:rPr>
              <w:t>−</w:t>
            </w:r>
            <w:r>
              <w:rPr>
                <w:rFonts w:ascii="Calibri" w:hAnsi="Calibri" w:cs="Calibri"/>
              </w:rPr>
              <w:t>0.13, 0.03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22868E3" w14:textId="5EC4A52A" w:rsidR="00DD068D" w:rsidRPr="00F80F9B" w:rsidRDefault="00C21E0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C21E03">
              <w:rPr>
                <w:rFonts w:ascii="Calibri" w:hAnsi="Calibri" w:cs="Calibri"/>
              </w:rPr>
              <w:t>−0.04 (−0.11, 0.03)</w:t>
            </w:r>
          </w:p>
        </w:tc>
      </w:tr>
      <w:tr w:rsidR="00DD068D" w:rsidRPr="00F80F9B" w14:paraId="1D73FC7D" w14:textId="77777777" w:rsidTr="008E5C69">
        <w:tc>
          <w:tcPr>
            <w:tcW w:w="31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14:paraId="4E9D6F9F" w14:textId="77777777" w:rsidR="00DD068D" w:rsidRPr="00F80F9B" w:rsidRDefault="00DD068D" w:rsidP="008E5C69">
            <w:pPr>
              <w:shd w:val="clear" w:color="auto" w:fill="FFFFFF" w:themeFill="background1"/>
              <w:ind w:left="567" w:hanging="284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Current smoker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14:paraId="08CFF3CB" w14:textId="1D507271" w:rsidR="00DD068D" w:rsidRPr="00F80F9B" w:rsidRDefault="00DD068D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−0.0</w:t>
            </w:r>
            <w:r>
              <w:rPr>
                <w:rFonts w:ascii="Calibri" w:hAnsi="Calibri" w:cs="Calibri"/>
              </w:rPr>
              <w:t>7</w:t>
            </w:r>
            <w:r w:rsidRPr="00F80F9B">
              <w:rPr>
                <w:rFonts w:ascii="Calibri" w:hAnsi="Calibri" w:cs="Calibri"/>
              </w:rPr>
              <w:t xml:space="preserve"> (−0.</w:t>
            </w:r>
            <w:r>
              <w:rPr>
                <w:rFonts w:ascii="Calibri" w:hAnsi="Calibri" w:cs="Calibri"/>
              </w:rPr>
              <w:t>13</w:t>
            </w:r>
            <w:r w:rsidRPr="00F80F9B">
              <w:rPr>
                <w:rFonts w:ascii="Calibri" w:hAnsi="Calibri" w:cs="Calibri"/>
              </w:rPr>
              <w:t>, −</w:t>
            </w:r>
            <w:r>
              <w:rPr>
                <w:rFonts w:ascii="Calibri" w:hAnsi="Calibri" w:cs="Calibri"/>
              </w:rPr>
              <w:t>0.00</w:t>
            </w:r>
            <w:r w:rsidRPr="00F80F9B">
              <w:rPr>
                <w:rFonts w:ascii="Calibri" w:hAnsi="Calibri" w:cs="Calibri"/>
              </w:rPr>
              <w:t>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14:paraId="2CC85BBC" w14:textId="5CBCB1F5" w:rsidR="00DD068D" w:rsidRPr="00F80F9B" w:rsidRDefault="00C21E03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C21E03">
              <w:rPr>
                <w:rFonts w:ascii="Calibri" w:hAnsi="Calibri" w:cs="Calibri"/>
              </w:rPr>
              <w:t>−0.06 (−0.12, −0.00)</w:t>
            </w:r>
          </w:p>
        </w:tc>
      </w:tr>
      <w:tr w:rsidR="00DD068D" w:rsidRPr="00F80F9B" w14:paraId="59C5DCDF" w14:textId="77777777" w:rsidTr="008E5C69">
        <w:tc>
          <w:tcPr>
            <w:tcW w:w="31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14:paraId="05A9FBF0" w14:textId="77777777" w:rsidR="00DD068D" w:rsidRPr="00F80F9B" w:rsidRDefault="00DD068D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  <w:b/>
                <w:bCs/>
              </w:rPr>
              <w:t>Model fit indices</w:t>
            </w:r>
          </w:p>
        </w:tc>
        <w:tc>
          <w:tcPr>
            <w:tcW w:w="2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532E653" w14:textId="77777777" w:rsidR="00DD068D" w:rsidRPr="00F80F9B" w:rsidRDefault="00DD068D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  <w:tc>
          <w:tcPr>
            <w:tcW w:w="2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CBAEA92" w14:textId="77777777" w:rsidR="00DD068D" w:rsidRPr="00F80F9B" w:rsidRDefault="00DD068D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</w:p>
        </w:tc>
      </w:tr>
      <w:tr w:rsidR="00DD068D" w:rsidRPr="00F80F9B" w14:paraId="3341E45B" w14:textId="77777777" w:rsidTr="008E5C69"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6B73E57" w14:textId="77777777" w:rsidR="00DD068D" w:rsidRPr="00F80F9B" w:rsidRDefault="00DD068D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R²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EDF5598" w14:textId="77777777" w:rsidR="00DD068D" w:rsidRPr="00F80F9B" w:rsidRDefault="00DD068D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13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8E34E5C" w14:textId="77777777" w:rsidR="00DD068D" w:rsidRPr="00F80F9B" w:rsidRDefault="00DD068D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128</w:t>
            </w:r>
          </w:p>
        </w:tc>
      </w:tr>
      <w:tr w:rsidR="00DD068D" w:rsidRPr="00F80F9B" w14:paraId="5D102273" w14:textId="77777777" w:rsidTr="008E5C69"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1E25519" w14:textId="77777777" w:rsidR="00DD068D" w:rsidRPr="00F80F9B" w:rsidRDefault="00DD068D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Adjusted R²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2E751FC" w14:textId="77777777" w:rsidR="00DD068D" w:rsidRPr="00F80F9B" w:rsidRDefault="00DD068D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11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F410956" w14:textId="77777777" w:rsidR="00DD068D" w:rsidRPr="00F80F9B" w:rsidRDefault="00DD068D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111</w:t>
            </w:r>
          </w:p>
        </w:tc>
      </w:tr>
      <w:tr w:rsidR="00DD068D" w:rsidRPr="00F80F9B" w14:paraId="7FC7E43F" w14:textId="77777777" w:rsidTr="008E5C69"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F06796E" w14:textId="77777777" w:rsidR="00DD068D" w:rsidRPr="00F80F9B" w:rsidRDefault="00DD068D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RMS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66D6121" w14:textId="77777777" w:rsidR="00DD068D" w:rsidRPr="00F80F9B" w:rsidRDefault="00DD068D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35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D34059A" w14:textId="77777777" w:rsidR="00DD068D" w:rsidRPr="00F80F9B" w:rsidRDefault="00DD068D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0.316</w:t>
            </w:r>
          </w:p>
        </w:tc>
      </w:tr>
      <w:tr w:rsidR="00DD068D" w:rsidRPr="00F80F9B" w14:paraId="49814E63" w14:textId="77777777" w:rsidTr="008E5C69"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28C361B" w14:textId="77777777" w:rsidR="00DD068D" w:rsidRPr="00F80F9B" w:rsidRDefault="00DD068D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AIC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8046EF8" w14:textId="77777777" w:rsidR="00DD068D" w:rsidRPr="00F80F9B" w:rsidRDefault="00DD068D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964.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D21ECAB" w14:textId="77777777" w:rsidR="00DD068D" w:rsidRPr="00F80F9B" w:rsidRDefault="00DD068D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673.0</w:t>
            </w:r>
          </w:p>
        </w:tc>
      </w:tr>
      <w:tr w:rsidR="00DD068D" w:rsidRPr="00F80F9B" w14:paraId="5D65F4A4" w14:textId="77777777" w:rsidTr="008E5C69">
        <w:tc>
          <w:tcPr>
            <w:tcW w:w="31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14:paraId="00A905F5" w14:textId="77777777" w:rsidR="00DD068D" w:rsidRPr="00F80F9B" w:rsidRDefault="00DD068D" w:rsidP="008E5C69">
            <w:pPr>
              <w:shd w:val="clear" w:color="auto" w:fill="FFFFFF" w:themeFill="background1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lastRenderedPageBreak/>
              <w:t>BIC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14:paraId="6F56413F" w14:textId="77777777" w:rsidR="00DD068D" w:rsidRPr="00F80F9B" w:rsidRDefault="00DD068D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1086.8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14:paraId="5B120566" w14:textId="77777777" w:rsidR="00DD068D" w:rsidRPr="00F80F9B" w:rsidRDefault="00DD068D" w:rsidP="008E5C69">
            <w:pPr>
              <w:shd w:val="clear" w:color="auto" w:fill="FFFFFF" w:themeFill="background1"/>
              <w:jc w:val="center"/>
              <w:rPr>
                <w:rFonts w:ascii="Calibri" w:hAnsi="Calibri" w:cs="Calibri"/>
              </w:rPr>
            </w:pPr>
            <w:r w:rsidRPr="00F80F9B">
              <w:rPr>
                <w:rFonts w:ascii="Calibri" w:hAnsi="Calibri" w:cs="Calibri"/>
              </w:rPr>
              <w:t>795.0</w:t>
            </w:r>
          </w:p>
        </w:tc>
      </w:tr>
    </w:tbl>
    <w:p w14:paraId="7646C0BD" w14:textId="49563E5C" w:rsidR="00016823" w:rsidRPr="00F80F9B" w:rsidRDefault="00016823" w:rsidP="008E5C69">
      <w:pPr>
        <w:shd w:val="clear" w:color="auto" w:fill="FFFFFF" w:themeFill="background1"/>
        <w:jc w:val="both"/>
        <w:rPr>
          <w:rFonts w:ascii="Calibri" w:hAnsi="Calibri" w:cs="Calibri"/>
        </w:rPr>
      </w:pPr>
      <w:r w:rsidRPr="00F80F9B">
        <w:rPr>
          <w:rFonts w:ascii="Calibri" w:hAnsi="Calibri" w:cs="Calibri"/>
          <w:i/>
          <w:iCs/>
        </w:rPr>
        <w:t xml:space="preserve">Abbreviations: </w:t>
      </w:r>
      <w:r w:rsidRPr="00F80F9B">
        <w:rPr>
          <w:rFonts w:ascii="Calibri" w:hAnsi="Calibri" w:cs="Calibri"/>
        </w:rPr>
        <w:t>β, unstandardized regression coefficient; AIC, Akaike information criterion; BIC, Bayesian information criterion; BMI, body mass index; CI, confidence interval; DDD, degenerative disc disease; RMSE, root mean square error.</w:t>
      </w:r>
      <w:r w:rsidR="00887D77">
        <w:rPr>
          <w:rFonts w:ascii="Calibri" w:hAnsi="Calibri" w:cs="Calibri"/>
        </w:rPr>
        <w:t xml:space="preserve"> </w:t>
      </w:r>
      <w:r w:rsidRPr="00F80F9B">
        <w:rPr>
          <w:rFonts w:ascii="Calibri" w:hAnsi="Calibri" w:cs="Calibri"/>
          <w:i/>
          <w:iCs/>
        </w:rPr>
        <w:t xml:space="preserve">Notes: </w:t>
      </w:r>
      <w:r w:rsidRPr="00F80F9B">
        <w:rPr>
          <w:rFonts w:ascii="Calibri" w:hAnsi="Calibri" w:cs="Calibri"/>
        </w:rPr>
        <w:t xml:space="preserve">Full models adjusted for all variables shown. EQ-5D-5L </w:t>
      </w:r>
      <w:r w:rsidRPr="00F80F9B">
        <w:rPr>
          <w:rFonts w:ascii="Calibri" w:hAnsi="Calibri" w:cs="Calibri"/>
          <w:vertAlign w:val="superscript"/>
        </w:rPr>
        <w:t>cw</w:t>
      </w:r>
      <w:r w:rsidRPr="00F80F9B">
        <w:rPr>
          <w:rFonts w:ascii="Calibri" w:hAnsi="Calibri" w:cs="Calibri"/>
        </w:rPr>
        <w:t xml:space="preserve"> index derived using crosswalk algorithm. EQ-5D-3L index calculated using Singapore value set. </w:t>
      </w:r>
      <w:r w:rsidR="00B14ACE" w:rsidRPr="00B14ACE">
        <w:rPr>
          <w:rFonts w:ascii="Calibri" w:hAnsi="Calibri" w:cs="Calibri"/>
        </w:rPr>
        <w:t>Presentation pathway at registry recruitment indicates the route by which patients entered the spine care pathway at recruitment: outpatient clinic vs non-outpatient presentation (emergency department or direct inpatient recruitment)</w:t>
      </w:r>
      <w:r w:rsidR="00606199" w:rsidRPr="00B14ACE">
        <w:rPr>
          <w:rFonts w:ascii="Calibri" w:hAnsi="Calibri" w:cs="Calibri"/>
        </w:rPr>
        <w:t>.</w:t>
      </w:r>
      <w:r w:rsidRPr="00B14ACE">
        <w:rPr>
          <w:rFonts w:ascii="Calibri" w:hAnsi="Calibri" w:cs="Calibri"/>
        </w:rPr>
        <w:t xml:space="preserve"> </w:t>
      </w:r>
      <w:r w:rsidRPr="00F80F9B">
        <w:rPr>
          <w:rFonts w:ascii="Calibri" w:hAnsi="Calibri" w:cs="Calibri"/>
        </w:rPr>
        <w:t>Results are consistent across both indices, supporting robustness of findings.</w:t>
      </w:r>
      <w:r w:rsidR="00606199" w:rsidRPr="00F80F9B">
        <w:rPr>
          <w:rFonts w:ascii="Calibri" w:hAnsi="Calibri" w:cs="Calibri"/>
        </w:rPr>
        <w:t xml:space="preserve"> </w:t>
      </w:r>
      <w:r w:rsidRPr="00F80F9B">
        <w:rPr>
          <w:rFonts w:ascii="Calibri" w:hAnsi="Calibri" w:cs="Calibri"/>
        </w:rPr>
        <w:t>*p &lt; 0.05; **p &lt; 0.01; ***p &lt; 0.001</w:t>
      </w:r>
    </w:p>
    <w:p w14:paraId="3270091A" w14:textId="135D00E2" w:rsidR="003D193E" w:rsidRPr="00F80F9B" w:rsidRDefault="003D193E" w:rsidP="008E5C69">
      <w:pPr>
        <w:shd w:val="clear" w:color="auto" w:fill="FFFFFF" w:themeFill="background1"/>
        <w:rPr>
          <w:rFonts w:ascii="Calibri" w:hAnsi="Calibri" w:cs="Calibri"/>
        </w:rPr>
      </w:pPr>
    </w:p>
    <w:p w14:paraId="7775FF8E" w14:textId="77777777" w:rsidR="00342C09" w:rsidRPr="00F80F9B" w:rsidRDefault="00342C09" w:rsidP="008E5C69">
      <w:pPr>
        <w:shd w:val="clear" w:color="auto" w:fill="FFFFFF" w:themeFill="background1"/>
        <w:rPr>
          <w:rFonts w:ascii="Calibri" w:hAnsi="Calibri" w:cs="Calibri"/>
        </w:rPr>
      </w:pPr>
    </w:p>
    <w:sectPr w:rsidR="00342C09" w:rsidRPr="00F80F9B" w:rsidSect="00342C09">
      <w:pgSz w:w="11906" w:h="16838" w:code="9"/>
      <w:pgMar w:top="1440" w:right="1440" w:bottom="1440" w:left="1440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037248"/>
    <w:multiLevelType w:val="hybridMultilevel"/>
    <w:tmpl w:val="AA6C89DE"/>
    <w:lvl w:ilvl="0" w:tplc="B50AAE12">
      <w:start w:val="1"/>
      <w:numFmt w:val="bullet"/>
      <w:lvlText w:val="●"/>
      <w:lvlJc w:val="left"/>
      <w:pPr>
        <w:ind w:left="720" w:hanging="360"/>
      </w:pPr>
    </w:lvl>
    <w:lvl w:ilvl="1" w:tplc="9B52352C">
      <w:start w:val="1"/>
      <w:numFmt w:val="bullet"/>
      <w:lvlText w:val="○"/>
      <w:lvlJc w:val="left"/>
      <w:pPr>
        <w:ind w:left="1440" w:hanging="360"/>
      </w:pPr>
    </w:lvl>
    <w:lvl w:ilvl="2" w:tplc="3792364E">
      <w:start w:val="1"/>
      <w:numFmt w:val="bullet"/>
      <w:lvlText w:val="■"/>
      <w:lvlJc w:val="left"/>
      <w:pPr>
        <w:ind w:left="2160" w:hanging="360"/>
      </w:pPr>
    </w:lvl>
    <w:lvl w:ilvl="3" w:tplc="C3144B60">
      <w:start w:val="1"/>
      <w:numFmt w:val="bullet"/>
      <w:lvlText w:val="●"/>
      <w:lvlJc w:val="left"/>
      <w:pPr>
        <w:ind w:left="2880" w:hanging="360"/>
      </w:pPr>
    </w:lvl>
    <w:lvl w:ilvl="4" w:tplc="27C2A6A8">
      <w:start w:val="1"/>
      <w:numFmt w:val="bullet"/>
      <w:lvlText w:val="○"/>
      <w:lvlJc w:val="left"/>
      <w:pPr>
        <w:ind w:left="3600" w:hanging="360"/>
      </w:pPr>
    </w:lvl>
    <w:lvl w:ilvl="5" w:tplc="0F14DD74">
      <w:start w:val="1"/>
      <w:numFmt w:val="bullet"/>
      <w:lvlText w:val="■"/>
      <w:lvlJc w:val="left"/>
      <w:pPr>
        <w:ind w:left="4320" w:hanging="360"/>
      </w:pPr>
    </w:lvl>
    <w:lvl w:ilvl="6" w:tplc="63A65D46">
      <w:start w:val="1"/>
      <w:numFmt w:val="bullet"/>
      <w:lvlText w:val="●"/>
      <w:lvlJc w:val="left"/>
      <w:pPr>
        <w:ind w:left="5040" w:hanging="360"/>
      </w:pPr>
    </w:lvl>
    <w:lvl w:ilvl="7" w:tplc="ACB4DF94">
      <w:start w:val="1"/>
      <w:numFmt w:val="bullet"/>
      <w:lvlText w:val="●"/>
      <w:lvlJc w:val="left"/>
      <w:pPr>
        <w:ind w:left="5760" w:hanging="360"/>
      </w:pPr>
    </w:lvl>
    <w:lvl w:ilvl="8" w:tplc="DFFEB6DC">
      <w:start w:val="1"/>
      <w:numFmt w:val="bullet"/>
      <w:lvlText w:val="●"/>
      <w:lvlJc w:val="left"/>
      <w:pPr>
        <w:ind w:left="6480" w:hanging="360"/>
      </w:pPr>
    </w:lvl>
  </w:abstractNum>
  <w:num w:numId="1" w16cid:durableId="80304148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44D3"/>
    <w:rsid w:val="00016823"/>
    <w:rsid w:val="000246B3"/>
    <w:rsid w:val="000B0F5A"/>
    <w:rsid w:val="001034DB"/>
    <w:rsid w:val="00113455"/>
    <w:rsid w:val="001443B2"/>
    <w:rsid w:val="001546E1"/>
    <w:rsid w:val="001B7EA6"/>
    <w:rsid w:val="001C0533"/>
    <w:rsid w:val="001F6B9C"/>
    <w:rsid w:val="00202E48"/>
    <w:rsid w:val="0023355A"/>
    <w:rsid w:val="00244931"/>
    <w:rsid w:val="00255141"/>
    <w:rsid w:val="00280604"/>
    <w:rsid w:val="00287CB9"/>
    <w:rsid w:val="002D1073"/>
    <w:rsid w:val="002D2154"/>
    <w:rsid w:val="002F02E2"/>
    <w:rsid w:val="00342C09"/>
    <w:rsid w:val="00381009"/>
    <w:rsid w:val="003D193E"/>
    <w:rsid w:val="004141B1"/>
    <w:rsid w:val="00434AC9"/>
    <w:rsid w:val="0047556E"/>
    <w:rsid w:val="004804B3"/>
    <w:rsid w:val="004B02D0"/>
    <w:rsid w:val="004B2045"/>
    <w:rsid w:val="004D07BE"/>
    <w:rsid w:val="0050341A"/>
    <w:rsid w:val="00525F29"/>
    <w:rsid w:val="00572CB4"/>
    <w:rsid w:val="005E247B"/>
    <w:rsid w:val="005F50E0"/>
    <w:rsid w:val="00604F5F"/>
    <w:rsid w:val="00606199"/>
    <w:rsid w:val="00635FBA"/>
    <w:rsid w:val="006B32DA"/>
    <w:rsid w:val="00711CBA"/>
    <w:rsid w:val="00755853"/>
    <w:rsid w:val="007B00F2"/>
    <w:rsid w:val="007C016B"/>
    <w:rsid w:val="007D16A8"/>
    <w:rsid w:val="00804EE1"/>
    <w:rsid w:val="008124CA"/>
    <w:rsid w:val="008412B4"/>
    <w:rsid w:val="00887D77"/>
    <w:rsid w:val="008A255E"/>
    <w:rsid w:val="008D24A3"/>
    <w:rsid w:val="008E5C69"/>
    <w:rsid w:val="008F4AD9"/>
    <w:rsid w:val="0095259A"/>
    <w:rsid w:val="00956C7B"/>
    <w:rsid w:val="00984DB7"/>
    <w:rsid w:val="009A7A55"/>
    <w:rsid w:val="009C0B29"/>
    <w:rsid w:val="009C40C3"/>
    <w:rsid w:val="009E4DC4"/>
    <w:rsid w:val="00A42928"/>
    <w:rsid w:val="00A43F6C"/>
    <w:rsid w:val="00A814BB"/>
    <w:rsid w:val="00AA66B6"/>
    <w:rsid w:val="00AB79F9"/>
    <w:rsid w:val="00B0648F"/>
    <w:rsid w:val="00B14ACE"/>
    <w:rsid w:val="00B42D19"/>
    <w:rsid w:val="00B9002F"/>
    <w:rsid w:val="00BD6904"/>
    <w:rsid w:val="00C21E03"/>
    <w:rsid w:val="00C50F2B"/>
    <w:rsid w:val="00C83ADF"/>
    <w:rsid w:val="00CA096F"/>
    <w:rsid w:val="00CA6568"/>
    <w:rsid w:val="00CB5C88"/>
    <w:rsid w:val="00D6076F"/>
    <w:rsid w:val="00D87A2B"/>
    <w:rsid w:val="00D91B6E"/>
    <w:rsid w:val="00DD068D"/>
    <w:rsid w:val="00DD44D3"/>
    <w:rsid w:val="00DF2B23"/>
    <w:rsid w:val="00E16DD3"/>
    <w:rsid w:val="00E26093"/>
    <w:rsid w:val="00E5004B"/>
    <w:rsid w:val="00E93999"/>
    <w:rsid w:val="00ED0BF4"/>
    <w:rsid w:val="00F265E7"/>
    <w:rsid w:val="00F73F30"/>
    <w:rsid w:val="00F8014F"/>
    <w:rsid w:val="00F80F9B"/>
    <w:rsid w:val="00FD4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220BC"/>
  <w15:docId w15:val="{5BEDF657-CBA4-40CC-8E01-FD6160DCE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D69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690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690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69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690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370C3D-8413-4FF4-B085-AB1CCFCF4E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5</Pages>
  <Words>1200</Words>
  <Characters>684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Cheng Ling Jie (Jeremy)</cp:lastModifiedBy>
  <cp:revision>79</cp:revision>
  <dcterms:created xsi:type="dcterms:W3CDTF">2026-01-04T14:31:00Z</dcterms:created>
  <dcterms:modified xsi:type="dcterms:W3CDTF">2026-01-17T23:50:00Z</dcterms:modified>
</cp:coreProperties>
</file>